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68044" w14:textId="36FD2D3F" w:rsidR="000D4A5C" w:rsidRPr="00FF7AE9" w:rsidRDefault="00F55686" w:rsidP="00E3682B">
      <w:pPr>
        <w:jc w:val="center"/>
        <w:rPr>
          <w:rFonts w:asciiTheme="minorHAnsi" w:hAnsiTheme="minorHAnsi" w:cstheme="minorHAnsi"/>
          <w:b/>
          <w:bCs/>
        </w:rPr>
      </w:pPr>
      <w:r w:rsidRPr="00FF7AE9">
        <w:rPr>
          <w:rFonts w:asciiTheme="minorHAnsi" w:hAnsiTheme="minorHAnsi" w:cstheme="minorHAnsi"/>
          <w:b/>
          <w:bCs/>
        </w:rPr>
        <w:t xml:space="preserve">Supplemental Table </w:t>
      </w:r>
      <w:r w:rsidR="00FF3377" w:rsidRPr="00FF7AE9">
        <w:rPr>
          <w:rFonts w:asciiTheme="minorHAnsi" w:hAnsiTheme="minorHAnsi" w:cstheme="minorHAnsi"/>
          <w:b/>
          <w:bCs/>
        </w:rPr>
        <w:t>9</w:t>
      </w:r>
    </w:p>
    <w:tbl>
      <w:tblPr>
        <w:tblStyle w:val="TableGrid"/>
        <w:tblpPr w:leftFromText="180" w:rightFromText="180" w:vertAnchor="text" w:tblpX="-998" w:tblpY="1"/>
        <w:tblOverlap w:val="never"/>
        <w:tblW w:w="10345" w:type="dxa"/>
        <w:tblLook w:val="04A0" w:firstRow="1" w:lastRow="0" w:firstColumn="1" w:lastColumn="0" w:noHBand="0" w:noVBand="1"/>
      </w:tblPr>
      <w:tblGrid>
        <w:gridCol w:w="1707"/>
        <w:gridCol w:w="2597"/>
        <w:gridCol w:w="1774"/>
        <w:gridCol w:w="1544"/>
        <w:gridCol w:w="2723"/>
      </w:tblGrid>
      <w:tr w:rsidR="00BD5EE3" w:rsidRPr="00FF7AE9" w14:paraId="667C8B69" w14:textId="5AA5F885" w:rsidTr="006D5D0A">
        <w:trPr>
          <w:trHeight w:val="215"/>
        </w:trPr>
        <w:tc>
          <w:tcPr>
            <w:tcW w:w="1707" w:type="dxa"/>
          </w:tcPr>
          <w:p w14:paraId="4A1579A0" w14:textId="77777777" w:rsidR="00BD5EE3" w:rsidRPr="00FF7AE9" w:rsidRDefault="00BD5EE3" w:rsidP="001A0B96">
            <w:pPr>
              <w:rPr>
                <w:rFonts w:asciiTheme="minorHAnsi" w:hAnsiTheme="minorHAnsi" w:cstheme="minorHAnsi"/>
                <w:b/>
              </w:rPr>
            </w:pPr>
            <w:r w:rsidRPr="00FF7AE9">
              <w:rPr>
                <w:rFonts w:asciiTheme="minorHAnsi" w:hAnsiTheme="minorHAnsi" w:cstheme="minorHAnsi"/>
                <w:b/>
              </w:rPr>
              <w:t>M&amp;M section</w:t>
            </w:r>
          </w:p>
        </w:tc>
        <w:tc>
          <w:tcPr>
            <w:tcW w:w="2597" w:type="dxa"/>
          </w:tcPr>
          <w:p w14:paraId="34E7D8DA" w14:textId="77777777" w:rsidR="00BD5EE3" w:rsidRPr="00FF7AE9" w:rsidRDefault="00BD5EE3" w:rsidP="001A0B96">
            <w:pPr>
              <w:rPr>
                <w:rFonts w:asciiTheme="minorHAnsi" w:hAnsiTheme="minorHAnsi" w:cstheme="minorHAnsi"/>
                <w:b/>
              </w:rPr>
            </w:pPr>
            <w:r w:rsidRPr="00FF7AE9">
              <w:rPr>
                <w:rFonts w:asciiTheme="minorHAnsi" w:hAnsiTheme="minorHAnsi" w:cstheme="minorHAnsi"/>
                <w:b/>
              </w:rPr>
              <w:t>Reagent or disposable</w:t>
            </w:r>
          </w:p>
        </w:tc>
        <w:tc>
          <w:tcPr>
            <w:tcW w:w="1774" w:type="dxa"/>
          </w:tcPr>
          <w:p w14:paraId="3D76E1FC" w14:textId="77777777" w:rsidR="00BD5EE3" w:rsidRPr="00FF7AE9" w:rsidRDefault="00BD5EE3" w:rsidP="001A0B96">
            <w:pPr>
              <w:rPr>
                <w:rFonts w:asciiTheme="minorHAnsi" w:hAnsiTheme="minorHAnsi" w:cstheme="minorHAnsi"/>
                <w:b/>
              </w:rPr>
            </w:pPr>
            <w:r w:rsidRPr="00FF7AE9">
              <w:rPr>
                <w:rFonts w:asciiTheme="minorHAnsi" w:hAnsiTheme="minorHAnsi" w:cstheme="minorHAnsi"/>
                <w:b/>
              </w:rPr>
              <w:t xml:space="preserve">Vendor </w:t>
            </w:r>
          </w:p>
        </w:tc>
        <w:tc>
          <w:tcPr>
            <w:tcW w:w="1544" w:type="dxa"/>
          </w:tcPr>
          <w:p w14:paraId="14C862A2" w14:textId="77777777" w:rsidR="00BD5EE3" w:rsidRPr="00FF7AE9" w:rsidRDefault="00BD5EE3" w:rsidP="001A0B96">
            <w:pPr>
              <w:rPr>
                <w:rFonts w:asciiTheme="minorHAnsi" w:hAnsiTheme="minorHAnsi" w:cstheme="minorHAnsi"/>
                <w:b/>
              </w:rPr>
            </w:pPr>
            <w:r w:rsidRPr="00FF7AE9">
              <w:rPr>
                <w:rFonts w:asciiTheme="minorHAnsi" w:hAnsiTheme="minorHAnsi" w:cstheme="minorHAnsi"/>
                <w:b/>
              </w:rPr>
              <w:t>Catalog Number</w:t>
            </w:r>
          </w:p>
        </w:tc>
        <w:tc>
          <w:tcPr>
            <w:tcW w:w="2723" w:type="dxa"/>
          </w:tcPr>
          <w:p w14:paraId="2C3BEC4C" w14:textId="3E2E0119" w:rsidR="00BD5EE3" w:rsidRPr="00FF7AE9" w:rsidRDefault="002004CD" w:rsidP="001A0B96">
            <w:pPr>
              <w:rPr>
                <w:rFonts w:asciiTheme="minorHAnsi" w:hAnsiTheme="minorHAnsi" w:cstheme="minorHAnsi"/>
                <w:b/>
              </w:rPr>
            </w:pPr>
            <w:r w:rsidRPr="00FF7AE9">
              <w:rPr>
                <w:rFonts w:asciiTheme="minorHAnsi" w:hAnsiTheme="minorHAnsi" w:cstheme="minorHAnsi"/>
                <w:b/>
              </w:rPr>
              <w:t>Concentration</w:t>
            </w:r>
            <w:r w:rsidR="00820847">
              <w:rPr>
                <w:rFonts w:asciiTheme="minorHAnsi" w:hAnsiTheme="minorHAnsi" w:cstheme="minorHAnsi"/>
                <w:b/>
              </w:rPr>
              <w:t>/Dose</w:t>
            </w:r>
          </w:p>
        </w:tc>
      </w:tr>
      <w:tr w:rsidR="00BD5EE3" w:rsidRPr="00FF7AE9" w14:paraId="392DDCE8" w14:textId="214771CB" w:rsidTr="006D5D0A">
        <w:trPr>
          <w:trHeight w:val="242"/>
        </w:trPr>
        <w:tc>
          <w:tcPr>
            <w:tcW w:w="1707" w:type="dxa"/>
            <w:vMerge w:val="restart"/>
          </w:tcPr>
          <w:p w14:paraId="52FD1B94" w14:textId="77777777" w:rsidR="00BD5EE3" w:rsidRPr="00FF7AE9" w:rsidRDefault="00BD5EE3" w:rsidP="00180387">
            <w:pPr>
              <w:rPr>
                <w:rFonts w:asciiTheme="minorHAnsi" w:hAnsiTheme="minorHAnsi" w:cstheme="minorHAnsi"/>
                <w:b/>
                <w:bCs/>
              </w:rPr>
            </w:pPr>
            <w:r w:rsidRPr="00FF7AE9">
              <w:rPr>
                <w:rFonts w:asciiTheme="minorHAnsi" w:hAnsiTheme="minorHAnsi" w:cstheme="minorHAnsi"/>
                <w:b/>
                <w:bCs/>
              </w:rPr>
              <w:t>Mice</w:t>
            </w:r>
          </w:p>
        </w:tc>
        <w:tc>
          <w:tcPr>
            <w:tcW w:w="2597" w:type="dxa"/>
          </w:tcPr>
          <w:p w14:paraId="5317CDD6" w14:textId="77777777" w:rsidR="00BD5EE3" w:rsidRPr="00FF7AE9" w:rsidRDefault="00BD5EE3" w:rsidP="001A0B96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Tamoxifen</w:t>
            </w:r>
          </w:p>
        </w:tc>
        <w:tc>
          <w:tcPr>
            <w:tcW w:w="1774" w:type="dxa"/>
          </w:tcPr>
          <w:p w14:paraId="5340791C" w14:textId="77777777" w:rsidR="00BD5EE3" w:rsidRPr="00FF7AE9" w:rsidRDefault="00BD5EE3" w:rsidP="001A0B96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Sigma Aldrich</w:t>
            </w:r>
          </w:p>
        </w:tc>
        <w:tc>
          <w:tcPr>
            <w:tcW w:w="1544" w:type="dxa"/>
          </w:tcPr>
          <w:p w14:paraId="6B73165D" w14:textId="77777777" w:rsidR="00BD5EE3" w:rsidRPr="00FF7AE9" w:rsidRDefault="00BD5EE3" w:rsidP="001A0B96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T5648</w:t>
            </w:r>
          </w:p>
        </w:tc>
        <w:tc>
          <w:tcPr>
            <w:tcW w:w="2723" w:type="dxa"/>
          </w:tcPr>
          <w:p w14:paraId="4CE54C84" w14:textId="2C5CD098" w:rsidR="00BD5EE3" w:rsidRPr="00FF7AE9" w:rsidRDefault="000D3E73" w:rsidP="007B4654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 xml:space="preserve">2 mg in 100 </w:t>
            </w:r>
            <w:proofErr w:type="spellStart"/>
            <w:r w:rsidRPr="00FF7AE9">
              <w:rPr>
                <w:rFonts w:asciiTheme="minorHAnsi" w:hAnsiTheme="minorHAnsi" w:cstheme="minorHAnsi"/>
              </w:rPr>
              <w:t>μL</w:t>
            </w:r>
            <w:proofErr w:type="spellEnd"/>
          </w:p>
        </w:tc>
      </w:tr>
      <w:tr w:rsidR="00BD5EE3" w:rsidRPr="00FF7AE9" w14:paraId="122D34CD" w14:textId="0DA9A81C" w:rsidTr="006D5D0A">
        <w:trPr>
          <w:trHeight w:val="443"/>
        </w:trPr>
        <w:tc>
          <w:tcPr>
            <w:tcW w:w="1707" w:type="dxa"/>
            <w:vMerge/>
          </w:tcPr>
          <w:p w14:paraId="2F807225" w14:textId="77777777" w:rsidR="00BD5EE3" w:rsidRPr="00FF7AE9" w:rsidRDefault="00BD5EE3" w:rsidP="001A0B9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597" w:type="dxa"/>
          </w:tcPr>
          <w:p w14:paraId="6DA7C251" w14:textId="77777777" w:rsidR="00BD5EE3" w:rsidRPr="00FF7AE9" w:rsidRDefault="00BD5EE3" w:rsidP="001A0B96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Peanut Oil</w:t>
            </w:r>
          </w:p>
        </w:tc>
        <w:tc>
          <w:tcPr>
            <w:tcW w:w="1774" w:type="dxa"/>
          </w:tcPr>
          <w:p w14:paraId="57D68533" w14:textId="77777777" w:rsidR="00BD5EE3" w:rsidRPr="00FF7AE9" w:rsidRDefault="00BD5EE3" w:rsidP="001A0B96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Sigma Aldrich</w:t>
            </w:r>
          </w:p>
        </w:tc>
        <w:tc>
          <w:tcPr>
            <w:tcW w:w="1544" w:type="dxa"/>
          </w:tcPr>
          <w:p w14:paraId="5BC0E565" w14:textId="77777777" w:rsidR="00BD5EE3" w:rsidRPr="00FF7AE9" w:rsidRDefault="00BD5EE3" w:rsidP="001A0B96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P2144</w:t>
            </w:r>
          </w:p>
        </w:tc>
        <w:tc>
          <w:tcPr>
            <w:tcW w:w="2723" w:type="dxa"/>
          </w:tcPr>
          <w:p w14:paraId="40A2F045" w14:textId="0375DAD0" w:rsidR="00BD5EE3" w:rsidRPr="00FF7AE9" w:rsidRDefault="003B7BF1" w:rsidP="007B4654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N/A</w:t>
            </w:r>
          </w:p>
        </w:tc>
      </w:tr>
      <w:tr w:rsidR="00BD5EE3" w:rsidRPr="00FF7AE9" w14:paraId="245B299E" w14:textId="7E4686F0" w:rsidTr="006D5D0A">
        <w:trPr>
          <w:trHeight w:val="287"/>
        </w:trPr>
        <w:tc>
          <w:tcPr>
            <w:tcW w:w="1707" w:type="dxa"/>
            <w:vMerge/>
          </w:tcPr>
          <w:p w14:paraId="6B4F5F88" w14:textId="77777777" w:rsidR="00BD5EE3" w:rsidRPr="00FF7AE9" w:rsidRDefault="00BD5EE3" w:rsidP="001A0B9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597" w:type="dxa"/>
          </w:tcPr>
          <w:p w14:paraId="5F10D40C" w14:textId="74C9C6B3" w:rsidR="00BD5EE3" w:rsidRPr="00FF7AE9" w:rsidRDefault="00BD5EE3" w:rsidP="001A0B96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Lipopolysaccharide</w:t>
            </w:r>
            <w:r w:rsidR="00820847">
              <w:rPr>
                <w:rFonts w:asciiTheme="minorHAnsi" w:hAnsiTheme="minorHAnsi" w:cstheme="minorHAnsi"/>
              </w:rPr>
              <w:t>s</w:t>
            </w:r>
          </w:p>
        </w:tc>
        <w:tc>
          <w:tcPr>
            <w:tcW w:w="1774" w:type="dxa"/>
          </w:tcPr>
          <w:p w14:paraId="23A3C314" w14:textId="77777777" w:rsidR="00BD5EE3" w:rsidRPr="00FF7AE9" w:rsidRDefault="00BD5EE3" w:rsidP="001A0B96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Sigma Aldrich</w:t>
            </w:r>
          </w:p>
        </w:tc>
        <w:tc>
          <w:tcPr>
            <w:tcW w:w="1544" w:type="dxa"/>
          </w:tcPr>
          <w:p w14:paraId="5C7F8D43" w14:textId="77777777" w:rsidR="00BD5EE3" w:rsidRPr="00FF7AE9" w:rsidRDefault="00BD5EE3" w:rsidP="001A0B96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L4391</w:t>
            </w:r>
          </w:p>
        </w:tc>
        <w:tc>
          <w:tcPr>
            <w:tcW w:w="2723" w:type="dxa"/>
          </w:tcPr>
          <w:p w14:paraId="72B38F35" w14:textId="3ED0C559" w:rsidR="00BD5EE3" w:rsidRPr="00FF7AE9" w:rsidRDefault="00D10F8F" w:rsidP="007B4654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 xml:space="preserve">250 </w:t>
            </w:r>
            <w:proofErr w:type="spellStart"/>
            <w:r w:rsidRPr="00FF7AE9">
              <w:rPr>
                <w:rFonts w:asciiTheme="minorHAnsi" w:hAnsiTheme="minorHAnsi" w:cstheme="minorHAnsi"/>
              </w:rPr>
              <w:t>μg</w:t>
            </w:r>
            <w:proofErr w:type="spellEnd"/>
            <w:r w:rsidRPr="00FF7AE9">
              <w:rPr>
                <w:rFonts w:asciiTheme="minorHAnsi" w:hAnsiTheme="minorHAnsi" w:cstheme="minorHAnsi"/>
              </w:rPr>
              <w:t xml:space="preserve">/ 250 </w:t>
            </w:r>
            <w:proofErr w:type="spellStart"/>
            <w:r w:rsidRPr="00FF7AE9">
              <w:rPr>
                <w:rFonts w:asciiTheme="minorHAnsi" w:hAnsiTheme="minorHAnsi" w:cstheme="minorHAnsi"/>
              </w:rPr>
              <w:t>μL</w:t>
            </w:r>
            <w:proofErr w:type="spellEnd"/>
          </w:p>
        </w:tc>
      </w:tr>
      <w:tr w:rsidR="00395594" w:rsidRPr="00FF7AE9" w14:paraId="64B7230F" w14:textId="0C5E2460" w:rsidTr="006D5D0A">
        <w:trPr>
          <w:trHeight w:val="377"/>
        </w:trPr>
        <w:tc>
          <w:tcPr>
            <w:tcW w:w="1707" w:type="dxa"/>
            <w:vMerge w:val="restart"/>
          </w:tcPr>
          <w:p w14:paraId="585869EA" w14:textId="77777777" w:rsidR="00395594" w:rsidRPr="00FF7AE9" w:rsidRDefault="00395594" w:rsidP="001A0B96">
            <w:pPr>
              <w:rPr>
                <w:rFonts w:asciiTheme="minorHAnsi" w:hAnsiTheme="minorHAnsi" w:cstheme="minorHAnsi"/>
                <w:b/>
                <w:bCs/>
              </w:rPr>
            </w:pPr>
            <w:r w:rsidRPr="00FF7AE9">
              <w:rPr>
                <w:rFonts w:asciiTheme="minorHAnsi" w:hAnsiTheme="minorHAnsi" w:cstheme="minorHAnsi"/>
                <w:b/>
                <w:bCs/>
              </w:rPr>
              <w:t xml:space="preserve">Endothelial Enrichment </w:t>
            </w:r>
          </w:p>
        </w:tc>
        <w:tc>
          <w:tcPr>
            <w:tcW w:w="2597" w:type="dxa"/>
          </w:tcPr>
          <w:p w14:paraId="52E415D7" w14:textId="77777777" w:rsidR="00395594" w:rsidRPr="00FF7AE9" w:rsidRDefault="00395594" w:rsidP="001A0B96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Collagenase Type 1</w:t>
            </w:r>
          </w:p>
        </w:tc>
        <w:tc>
          <w:tcPr>
            <w:tcW w:w="1774" w:type="dxa"/>
          </w:tcPr>
          <w:p w14:paraId="1326BF29" w14:textId="77777777" w:rsidR="00395594" w:rsidRPr="00FF7AE9" w:rsidRDefault="00395594" w:rsidP="001A0B96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Worthington Biochemicals</w:t>
            </w:r>
          </w:p>
        </w:tc>
        <w:tc>
          <w:tcPr>
            <w:tcW w:w="1544" w:type="dxa"/>
          </w:tcPr>
          <w:p w14:paraId="50804A81" w14:textId="77777777" w:rsidR="00395594" w:rsidRPr="00FF7AE9" w:rsidRDefault="00395594" w:rsidP="001A0B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LS004196</w:t>
            </w:r>
          </w:p>
        </w:tc>
        <w:tc>
          <w:tcPr>
            <w:tcW w:w="2723" w:type="dxa"/>
          </w:tcPr>
          <w:p w14:paraId="12A62615" w14:textId="1E25A521" w:rsidR="00395594" w:rsidRPr="00FF7AE9" w:rsidRDefault="00395594" w:rsidP="007B465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0.2%</w:t>
            </w:r>
          </w:p>
        </w:tc>
      </w:tr>
      <w:tr w:rsidR="00395594" w:rsidRPr="00FF7AE9" w14:paraId="6350A3B9" w14:textId="68B283CC" w:rsidTr="009B0D59">
        <w:trPr>
          <w:trHeight w:val="291"/>
        </w:trPr>
        <w:tc>
          <w:tcPr>
            <w:tcW w:w="1707" w:type="dxa"/>
            <w:vMerge/>
          </w:tcPr>
          <w:p w14:paraId="60C8DB60" w14:textId="77777777" w:rsidR="00395594" w:rsidRPr="00FF7AE9" w:rsidRDefault="00395594" w:rsidP="001A0B9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597" w:type="dxa"/>
          </w:tcPr>
          <w:p w14:paraId="1494E56B" w14:textId="1497592A" w:rsidR="00395594" w:rsidRPr="00FF7AE9" w:rsidRDefault="00395594" w:rsidP="001A0B96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RNAse A</w:t>
            </w:r>
          </w:p>
        </w:tc>
        <w:tc>
          <w:tcPr>
            <w:tcW w:w="1774" w:type="dxa"/>
          </w:tcPr>
          <w:p w14:paraId="2F31F0CB" w14:textId="15077A09" w:rsidR="00395594" w:rsidRPr="00FF7AE9" w:rsidRDefault="00395594" w:rsidP="001A0B96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Sigma Aldrich</w:t>
            </w:r>
          </w:p>
        </w:tc>
        <w:tc>
          <w:tcPr>
            <w:tcW w:w="1544" w:type="dxa"/>
          </w:tcPr>
          <w:p w14:paraId="29EF7B0E" w14:textId="5B421112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E866</w:t>
            </w:r>
          </w:p>
        </w:tc>
        <w:tc>
          <w:tcPr>
            <w:tcW w:w="2723" w:type="dxa"/>
          </w:tcPr>
          <w:p w14:paraId="23772438" w14:textId="5D824EFD" w:rsidR="00395594" w:rsidRPr="00FF7AE9" w:rsidRDefault="00395594" w:rsidP="007B465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00 mg/ml</w:t>
            </w:r>
          </w:p>
        </w:tc>
      </w:tr>
      <w:tr w:rsidR="00395594" w:rsidRPr="00FF7AE9" w14:paraId="0B982F2C" w14:textId="0C723C61" w:rsidTr="009B0D59">
        <w:trPr>
          <w:trHeight w:val="291"/>
        </w:trPr>
        <w:tc>
          <w:tcPr>
            <w:tcW w:w="1707" w:type="dxa"/>
            <w:vMerge/>
          </w:tcPr>
          <w:p w14:paraId="27A5CFAB" w14:textId="77777777" w:rsidR="00395594" w:rsidRPr="00FF7AE9" w:rsidRDefault="00395594" w:rsidP="001A0B9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597" w:type="dxa"/>
          </w:tcPr>
          <w:p w14:paraId="1F1C9656" w14:textId="58B65DC3" w:rsidR="00395594" w:rsidRPr="00FF7AE9" w:rsidRDefault="00395594" w:rsidP="001A0B96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Dispase II</w:t>
            </w:r>
          </w:p>
        </w:tc>
        <w:tc>
          <w:tcPr>
            <w:tcW w:w="1774" w:type="dxa"/>
          </w:tcPr>
          <w:p w14:paraId="26C01219" w14:textId="656C2E73" w:rsidR="00395594" w:rsidRPr="00FF7AE9" w:rsidRDefault="00395594" w:rsidP="001A0B96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Roche</w:t>
            </w:r>
          </w:p>
        </w:tc>
        <w:tc>
          <w:tcPr>
            <w:tcW w:w="1544" w:type="dxa"/>
          </w:tcPr>
          <w:p w14:paraId="31830D0B" w14:textId="40D39E84" w:rsidR="00395594" w:rsidRPr="00FF7AE9" w:rsidRDefault="00395594" w:rsidP="001A0B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</w:rPr>
              <w:t>10295825001</w:t>
            </w:r>
          </w:p>
        </w:tc>
        <w:tc>
          <w:tcPr>
            <w:tcW w:w="2723" w:type="dxa"/>
          </w:tcPr>
          <w:p w14:paraId="158303EC" w14:textId="50712E2A" w:rsidR="00395594" w:rsidRPr="00FF7AE9" w:rsidRDefault="00395594" w:rsidP="007B4654">
            <w:pPr>
              <w:spacing w:after="0" w:line="240" w:lineRule="auto"/>
              <w:rPr>
                <w:rStyle w:val="cc102504-bleacl"/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0.2%</w:t>
            </w:r>
          </w:p>
        </w:tc>
      </w:tr>
      <w:tr w:rsidR="00395594" w:rsidRPr="00FF7AE9" w14:paraId="0597A139" w14:textId="104C5233" w:rsidTr="009B0D59">
        <w:trPr>
          <w:trHeight w:val="291"/>
        </w:trPr>
        <w:tc>
          <w:tcPr>
            <w:tcW w:w="1707" w:type="dxa"/>
            <w:vMerge/>
          </w:tcPr>
          <w:p w14:paraId="68566C18" w14:textId="77777777" w:rsidR="00395594" w:rsidRPr="00FF7AE9" w:rsidRDefault="00395594" w:rsidP="001A0B9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597" w:type="dxa"/>
          </w:tcPr>
          <w:p w14:paraId="567DCF00" w14:textId="52533FE2" w:rsidR="00395594" w:rsidRPr="00FF7AE9" w:rsidRDefault="00395594" w:rsidP="001A0B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FF7AE9">
              <w:rPr>
                <w:rFonts w:asciiTheme="minorHAnsi" w:hAnsiTheme="minorHAnsi" w:cstheme="minorHAnsi"/>
                <w:color w:val="000000"/>
              </w:rPr>
              <w:t>Dneasy</w:t>
            </w:r>
            <w:proofErr w:type="spellEnd"/>
            <w:r w:rsidRPr="00FF7AE9">
              <w:rPr>
                <w:rFonts w:asciiTheme="minorHAnsi" w:hAnsiTheme="minorHAnsi" w:cstheme="minorHAnsi"/>
                <w:color w:val="000000"/>
              </w:rPr>
              <w:t xml:space="preserve"> Blood and Tissue kit</w:t>
            </w:r>
          </w:p>
        </w:tc>
        <w:tc>
          <w:tcPr>
            <w:tcW w:w="1774" w:type="dxa"/>
          </w:tcPr>
          <w:p w14:paraId="337B1DA0" w14:textId="04BFBAE4" w:rsidR="00395594" w:rsidRPr="00FF7AE9" w:rsidRDefault="00395594" w:rsidP="001A0B96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Qiagen</w:t>
            </w:r>
          </w:p>
        </w:tc>
        <w:tc>
          <w:tcPr>
            <w:tcW w:w="1544" w:type="dxa"/>
          </w:tcPr>
          <w:p w14:paraId="5EF20430" w14:textId="4A7165BD" w:rsidR="00395594" w:rsidRPr="00FF7AE9" w:rsidRDefault="00395594" w:rsidP="001A0B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69504</w:t>
            </w:r>
          </w:p>
        </w:tc>
        <w:tc>
          <w:tcPr>
            <w:tcW w:w="2723" w:type="dxa"/>
          </w:tcPr>
          <w:p w14:paraId="5AFA357C" w14:textId="1C38FD89" w:rsidR="00395594" w:rsidRPr="00FF7AE9" w:rsidRDefault="00395594" w:rsidP="007B465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As per instructions</w:t>
            </w:r>
          </w:p>
        </w:tc>
      </w:tr>
      <w:tr w:rsidR="00395594" w:rsidRPr="00FF7AE9" w14:paraId="4EA32C26" w14:textId="73F52256" w:rsidTr="009B0D59">
        <w:trPr>
          <w:trHeight w:val="291"/>
        </w:trPr>
        <w:tc>
          <w:tcPr>
            <w:tcW w:w="1707" w:type="dxa"/>
            <w:vMerge/>
          </w:tcPr>
          <w:p w14:paraId="2510BDE2" w14:textId="77777777" w:rsidR="00395594" w:rsidRPr="00FF7AE9" w:rsidRDefault="00395594" w:rsidP="001A0B9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597" w:type="dxa"/>
          </w:tcPr>
          <w:p w14:paraId="0E514718" w14:textId="6549C159" w:rsidR="00395594" w:rsidRPr="00FF7AE9" w:rsidRDefault="00395594" w:rsidP="001A0B96">
            <w:pPr>
              <w:rPr>
                <w:rFonts w:asciiTheme="minorHAnsi" w:hAnsiTheme="minorHAnsi" w:cstheme="minorHAnsi"/>
              </w:rPr>
            </w:pPr>
            <w:proofErr w:type="spellStart"/>
            <w:r w:rsidRPr="00FF7AE9">
              <w:rPr>
                <w:rFonts w:asciiTheme="minorHAnsi" w:hAnsiTheme="minorHAnsi" w:cstheme="minorHAnsi"/>
                <w:color w:val="000000"/>
              </w:rPr>
              <w:t>RNEasy</w:t>
            </w:r>
            <w:proofErr w:type="spellEnd"/>
            <w:r w:rsidRPr="00FF7AE9">
              <w:rPr>
                <w:rFonts w:asciiTheme="minorHAnsi" w:hAnsiTheme="minorHAnsi" w:cstheme="minorHAnsi"/>
                <w:color w:val="000000"/>
              </w:rPr>
              <w:t xml:space="preserve"> Plus Micro Kit</w:t>
            </w:r>
          </w:p>
        </w:tc>
        <w:tc>
          <w:tcPr>
            <w:tcW w:w="1774" w:type="dxa"/>
          </w:tcPr>
          <w:p w14:paraId="5F211BD7" w14:textId="523E8A15" w:rsidR="00395594" w:rsidRPr="00FF7AE9" w:rsidRDefault="00395594" w:rsidP="001A0B96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Qiagen</w:t>
            </w:r>
          </w:p>
        </w:tc>
        <w:tc>
          <w:tcPr>
            <w:tcW w:w="1544" w:type="dxa"/>
          </w:tcPr>
          <w:p w14:paraId="724B525A" w14:textId="444437A6" w:rsidR="00395594" w:rsidRPr="00FF7AE9" w:rsidRDefault="00395594" w:rsidP="001A0B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74034</w:t>
            </w:r>
          </w:p>
        </w:tc>
        <w:tc>
          <w:tcPr>
            <w:tcW w:w="2723" w:type="dxa"/>
          </w:tcPr>
          <w:p w14:paraId="1E333475" w14:textId="0DFADBBB" w:rsidR="00395594" w:rsidRPr="00FF7AE9" w:rsidRDefault="00395594" w:rsidP="007B465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As per instructions</w:t>
            </w:r>
          </w:p>
        </w:tc>
      </w:tr>
      <w:tr w:rsidR="00395594" w:rsidRPr="00FF7AE9" w14:paraId="3F8FE113" w14:textId="54A55062" w:rsidTr="009B0D59">
        <w:trPr>
          <w:trHeight w:val="395"/>
        </w:trPr>
        <w:tc>
          <w:tcPr>
            <w:tcW w:w="1707" w:type="dxa"/>
            <w:vMerge/>
          </w:tcPr>
          <w:p w14:paraId="64E1858B" w14:textId="77777777" w:rsidR="00395594" w:rsidRPr="00FF7AE9" w:rsidRDefault="00395594" w:rsidP="001A0B9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597" w:type="dxa"/>
          </w:tcPr>
          <w:p w14:paraId="3ACD1A3C" w14:textId="1A63EEE4" w:rsidR="00395594" w:rsidRPr="00FF7AE9" w:rsidRDefault="00395594" w:rsidP="001A0B96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BD Falcon cell strainer 70um pore size</w:t>
            </w:r>
          </w:p>
        </w:tc>
        <w:tc>
          <w:tcPr>
            <w:tcW w:w="1774" w:type="dxa"/>
          </w:tcPr>
          <w:p w14:paraId="6974497C" w14:textId="0504DA8F" w:rsidR="00395594" w:rsidRPr="00FF7AE9" w:rsidRDefault="00395594" w:rsidP="001A0B96">
            <w:pPr>
              <w:rPr>
                <w:rFonts w:asciiTheme="minorHAnsi" w:hAnsiTheme="minorHAnsi" w:cstheme="minorHAnsi"/>
              </w:rPr>
            </w:pPr>
            <w:proofErr w:type="spellStart"/>
            <w:r w:rsidRPr="00FF7AE9">
              <w:rPr>
                <w:rFonts w:asciiTheme="minorHAnsi" w:hAnsiTheme="minorHAnsi" w:cstheme="minorHAnsi"/>
              </w:rPr>
              <w:t>Thermo</w:t>
            </w:r>
            <w:proofErr w:type="spellEnd"/>
            <w:r w:rsidRPr="00FF7AE9">
              <w:rPr>
                <w:rFonts w:asciiTheme="minorHAnsi" w:hAnsiTheme="minorHAnsi" w:cstheme="minorHAnsi"/>
              </w:rPr>
              <w:t xml:space="preserve"> Fisher</w:t>
            </w:r>
          </w:p>
        </w:tc>
        <w:tc>
          <w:tcPr>
            <w:tcW w:w="1544" w:type="dxa"/>
          </w:tcPr>
          <w:p w14:paraId="2D340426" w14:textId="328F1541" w:rsidR="00395594" w:rsidRPr="00FF7AE9" w:rsidRDefault="00395594" w:rsidP="001A0B9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352350</w:t>
            </w:r>
          </w:p>
        </w:tc>
        <w:tc>
          <w:tcPr>
            <w:tcW w:w="2723" w:type="dxa"/>
          </w:tcPr>
          <w:p w14:paraId="6509B2B1" w14:textId="4B5F19C7" w:rsidR="00395594" w:rsidRPr="00FF7AE9" w:rsidRDefault="00395594" w:rsidP="007B465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N/A</w:t>
            </w:r>
          </w:p>
        </w:tc>
      </w:tr>
      <w:tr w:rsidR="00395594" w:rsidRPr="00FF7AE9" w14:paraId="39942AEE" w14:textId="6AD61723" w:rsidTr="009B0D59">
        <w:trPr>
          <w:trHeight w:val="443"/>
        </w:trPr>
        <w:tc>
          <w:tcPr>
            <w:tcW w:w="1707" w:type="dxa"/>
            <w:vMerge/>
          </w:tcPr>
          <w:p w14:paraId="0DBA6362" w14:textId="77777777" w:rsidR="00395594" w:rsidRPr="00FF7AE9" w:rsidRDefault="00395594" w:rsidP="001A0B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97" w:type="dxa"/>
          </w:tcPr>
          <w:p w14:paraId="42835309" w14:textId="5C9E1FF7" w:rsidR="00395594" w:rsidRPr="00FF7AE9" w:rsidRDefault="00395594" w:rsidP="001A0B9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 xml:space="preserve">Dynabeads </w:t>
            </w:r>
            <w:r w:rsidRPr="00FF7AE9">
              <w:rPr>
                <w:rFonts w:asciiTheme="minorHAnsi" w:hAnsiTheme="minorHAnsi" w:cstheme="minorHAnsi"/>
                <w:color w:val="000000"/>
              </w:rPr>
              <w:t>M-280 Streptavidin</w:t>
            </w:r>
          </w:p>
        </w:tc>
        <w:tc>
          <w:tcPr>
            <w:tcW w:w="1774" w:type="dxa"/>
          </w:tcPr>
          <w:p w14:paraId="43154F18" w14:textId="7C3C2E7F" w:rsidR="00395594" w:rsidRPr="00FF7AE9" w:rsidRDefault="00395594" w:rsidP="001A0B96">
            <w:pPr>
              <w:rPr>
                <w:rFonts w:asciiTheme="minorHAnsi" w:hAnsiTheme="minorHAnsi" w:cstheme="minorHAnsi"/>
              </w:rPr>
            </w:pPr>
            <w:proofErr w:type="spellStart"/>
            <w:r w:rsidRPr="00FF7AE9">
              <w:rPr>
                <w:rFonts w:asciiTheme="minorHAnsi" w:hAnsiTheme="minorHAnsi" w:cstheme="minorHAnsi"/>
              </w:rPr>
              <w:t>Thermo</w:t>
            </w:r>
            <w:proofErr w:type="spellEnd"/>
            <w:r w:rsidRPr="00FF7AE9">
              <w:rPr>
                <w:rFonts w:asciiTheme="minorHAnsi" w:hAnsiTheme="minorHAnsi" w:cstheme="minorHAnsi"/>
              </w:rPr>
              <w:t xml:space="preserve"> Scientific</w:t>
            </w:r>
          </w:p>
        </w:tc>
        <w:tc>
          <w:tcPr>
            <w:tcW w:w="1544" w:type="dxa"/>
          </w:tcPr>
          <w:p w14:paraId="238828DB" w14:textId="019EA74E" w:rsidR="00395594" w:rsidRPr="00FF7AE9" w:rsidRDefault="00395594" w:rsidP="001A0B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1205D</w:t>
            </w:r>
            <w:r w:rsidRPr="00FF7AE9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723" w:type="dxa"/>
          </w:tcPr>
          <w:p w14:paraId="32428E4E" w14:textId="1239EBDE" w:rsidR="00395594" w:rsidRPr="00FF7AE9" w:rsidRDefault="00395594" w:rsidP="007B465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</w:rPr>
              <w:t xml:space="preserve">1mg/100 </w:t>
            </w:r>
            <w:proofErr w:type="spellStart"/>
            <w:r w:rsidRPr="00FF7AE9">
              <w:rPr>
                <w:rFonts w:asciiTheme="minorHAnsi" w:hAnsiTheme="minorHAnsi" w:cstheme="minorHAnsi"/>
              </w:rPr>
              <w:t>μL</w:t>
            </w:r>
            <w:proofErr w:type="spellEnd"/>
          </w:p>
        </w:tc>
      </w:tr>
      <w:tr w:rsidR="00395594" w:rsidRPr="00FF7AE9" w14:paraId="617EEA28" w14:textId="3B3645C3" w:rsidTr="009B0D59">
        <w:trPr>
          <w:trHeight w:val="443"/>
        </w:trPr>
        <w:tc>
          <w:tcPr>
            <w:tcW w:w="1707" w:type="dxa"/>
            <w:vMerge/>
          </w:tcPr>
          <w:p w14:paraId="043FD058" w14:textId="77777777" w:rsidR="00395594" w:rsidRPr="00FF7AE9" w:rsidRDefault="00395594" w:rsidP="001A0B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97" w:type="dxa"/>
          </w:tcPr>
          <w:p w14:paraId="1F287851" w14:textId="357EAD6F" w:rsidR="00395594" w:rsidRPr="00FF7AE9" w:rsidRDefault="00395594" w:rsidP="001A0B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 xml:space="preserve">Trypsin-EDTA Solution 1X </w:t>
            </w:r>
          </w:p>
        </w:tc>
        <w:tc>
          <w:tcPr>
            <w:tcW w:w="1774" w:type="dxa"/>
          </w:tcPr>
          <w:p w14:paraId="6E9C85AD" w14:textId="6E2C4041" w:rsidR="00395594" w:rsidRPr="00FF7AE9" w:rsidRDefault="00395594" w:rsidP="001A0B96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Millipore Sigma</w:t>
            </w:r>
          </w:p>
        </w:tc>
        <w:tc>
          <w:tcPr>
            <w:tcW w:w="1544" w:type="dxa"/>
          </w:tcPr>
          <w:p w14:paraId="05C13E47" w14:textId="3E0811D9" w:rsidR="00395594" w:rsidRPr="00FF7AE9" w:rsidRDefault="00395594" w:rsidP="001A0B9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54917C-100ML</w:t>
            </w:r>
          </w:p>
        </w:tc>
        <w:tc>
          <w:tcPr>
            <w:tcW w:w="2723" w:type="dxa"/>
          </w:tcPr>
          <w:p w14:paraId="2C1F1E5C" w14:textId="0B675A77" w:rsidR="00395594" w:rsidRPr="00FF7AE9" w:rsidRDefault="00395594" w:rsidP="007B465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X</w:t>
            </w:r>
          </w:p>
        </w:tc>
      </w:tr>
      <w:tr w:rsidR="00395594" w:rsidRPr="00FF7AE9" w14:paraId="58E86DCA" w14:textId="2CE89F9B" w:rsidTr="009B0D59">
        <w:trPr>
          <w:trHeight w:val="443"/>
        </w:trPr>
        <w:tc>
          <w:tcPr>
            <w:tcW w:w="1707" w:type="dxa"/>
            <w:vMerge w:val="restart"/>
          </w:tcPr>
          <w:p w14:paraId="5CE9DB7E" w14:textId="4F47962B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b/>
                <w:bCs/>
                <w:color w:val="000000"/>
              </w:rPr>
              <w:t>Cell Culture</w:t>
            </w:r>
          </w:p>
        </w:tc>
        <w:tc>
          <w:tcPr>
            <w:tcW w:w="2597" w:type="dxa"/>
          </w:tcPr>
          <w:p w14:paraId="12965E3F" w14:textId="66D5CE9A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Recombinant Human IL6 protein</w:t>
            </w:r>
          </w:p>
        </w:tc>
        <w:tc>
          <w:tcPr>
            <w:tcW w:w="1774" w:type="dxa"/>
          </w:tcPr>
          <w:p w14:paraId="2DAA58D3" w14:textId="195739C9" w:rsidR="00395594" w:rsidRPr="00FF7AE9" w:rsidRDefault="00395594" w:rsidP="00395594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R&amp;D Systems</w:t>
            </w:r>
          </w:p>
        </w:tc>
        <w:tc>
          <w:tcPr>
            <w:tcW w:w="1544" w:type="dxa"/>
          </w:tcPr>
          <w:p w14:paraId="7B1E6A7E" w14:textId="362A8B4B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206-IL-200/CF</w:t>
            </w:r>
          </w:p>
        </w:tc>
        <w:tc>
          <w:tcPr>
            <w:tcW w:w="2723" w:type="dxa"/>
          </w:tcPr>
          <w:p w14:paraId="733FB68D" w14:textId="35EC99E0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200 ng/mL</w:t>
            </w:r>
          </w:p>
        </w:tc>
      </w:tr>
      <w:tr w:rsidR="00395594" w:rsidRPr="00FF7AE9" w14:paraId="06E640CC" w14:textId="77777777" w:rsidTr="009B0D59">
        <w:trPr>
          <w:trHeight w:val="443"/>
        </w:trPr>
        <w:tc>
          <w:tcPr>
            <w:tcW w:w="1707" w:type="dxa"/>
            <w:vMerge/>
          </w:tcPr>
          <w:p w14:paraId="4CBA3D11" w14:textId="77777777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97" w:type="dxa"/>
          </w:tcPr>
          <w:p w14:paraId="1FC5A559" w14:textId="06C70F9A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Recombinant human IL6r alpha, CF</w:t>
            </w:r>
          </w:p>
        </w:tc>
        <w:tc>
          <w:tcPr>
            <w:tcW w:w="1774" w:type="dxa"/>
          </w:tcPr>
          <w:p w14:paraId="7C64F795" w14:textId="3D43D297" w:rsidR="00395594" w:rsidRPr="00FF7AE9" w:rsidRDefault="00395594" w:rsidP="00395594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R&amp;D Systems</w:t>
            </w:r>
          </w:p>
        </w:tc>
        <w:tc>
          <w:tcPr>
            <w:tcW w:w="1544" w:type="dxa"/>
          </w:tcPr>
          <w:p w14:paraId="487B0E6F" w14:textId="192E86F4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227-SR-025/C</w:t>
            </w:r>
            <w:r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2723" w:type="dxa"/>
          </w:tcPr>
          <w:p w14:paraId="33E5832E" w14:textId="221C32C9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00 ng/mL</w:t>
            </w:r>
          </w:p>
        </w:tc>
      </w:tr>
      <w:tr w:rsidR="00395594" w:rsidRPr="00FF7AE9" w14:paraId="5D6E06EE" w14:textId="782AB715" w:rsidTr="009B0D59">
        <w:trPr>
          <w:trHeight w:val="443"/>
        </w:trPr>
        <w:tc>
          <w:tcPr>
            <w:tcW w:w="1707" w:type="dxa"/>
            <w:vMerge/>
          </w:tcPr>
          <w:p w14:paraId="67C8CEB3" w14:textId="3B452910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597" w:type="dxa"/>
          </w:tcPr>
          <w:p w14:paraId="1DAE8D95" w14:textId="3C8E1E4F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phenol red-free EBM 2 media</w:t>
            </w:r>
          </w:p>
        </w:tc>
        <w:tc>
          <w:tcPr>
            <w:tcW w:w="1774" w:type="dxa"/>
          </w:tcPr>
          <w:p w14:paraId="4C7A5DD4" w14:textId="75908DD7" w:rsidR="00395594" w:rsidRPr="00FF7AE9" w:rsidRDefault="00395594" w:rsidP="00395594">
            <w:pPr>
              <w:rPr>
                <w:rFonts w:asciiTheme="minorHAnsi" w:hAnsiTheme="minorHAnsi" w:cstheme="minorHAnsi"/>
              </w:rPr>
            </w:pPr>
            <w:proofErr w:type="spellStart"/>
            <w:r w:rsidRPr="00FF7AE9">
              <w:rPr>
                <w:rFonts w:asciiTheme="minorHAnsi" w:hAnsiTheme="minorHAnsi" w:cstheme="minorHAnsi"/>
                <w:color w:val="000000"/>
              </w:rPr>
              <w:t>PromoCell</w:t>
            </w:r>
            <w:proofErr w:type="spellEnd"/>
          </w:p>
        </w:tc>
        <w:tc>
          <w:tcPr>
            <w:tcW w:w="1544" w:type="dxa"/>
          </w:tcPr>
          <w:p w14:paraId="0D6E598C" w14:textId="6674233A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C-22211</w:t>
            </w:r>
          </w:p>
        </w:tc>
        <w:tc>
          <w:tcPr>
            <w:tcW w:w="2723" w:type="dxa"/>
          </w:tcPr>
          <w:p w14:paraId="19BE92F9" w14:textId="71A7AC40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N/A</w:t>
            </w:r>
          </w:p>
        </w:tc>
      </w:tr>
      <w:tr w:rsidR="00395594" w:rsidRPr="00FF7AE9" w14:paraId="05D95A11" w14:textId="4A82A608" w:rsidTr="009B0D59">
        <w:trPr>
          <w:trHeight w:val="443"/>
        </w:trPr>
        <w:tc>
          <w:tcPr>
            <w:tcW w:w="1707" w:type="dxa"/>
            <w:vMerge/>
          </w:tcPr>
          <w:p w14:paraId="610CC5B4" w14:textId="77777777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97" w:type="dxa"/>
          </w:tcPr>
          <w:p w14:paraId="42098426" w14:textId="282B31C8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 xml:space="preserve">Penicillin-Streptomycin Solution, 100x </w:t>
            </w:r>
          </w:p>
        </w:tc>
        <w:tc>
          <w:tcPr>
            <w:tcW w:w="1774" w:type="dxa"/>
          </w:tcPr>
          <w:p w14:paraId="021F8604" w14:textId="4F5B4F0B" w:rsidR="00395594" w:rsidRPr="00FF7AE9" w:rsidRDefault="00395594" w:rsidP="00395594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Corning</w:t>
            </w:r>
          </w:p>
        </w:tc>
        <w:tc>
          <w:tcPr>
            <w:tcW w:w="1544" w:type="dxa"/>
          </w:tcPr>
          <w:p w14:paraId="5448BF22" w14:textId="7CF43800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30-002-CI-PK</w:t>
            </w:r>
          </w:p>
        </w:tc>
        <w:tc>
          <w:tcPr>
            <w:tcW w:w="2723" w:type="dxa"/>
          </w:tcPr>
          <w:p w14:paraId="11284CBD" w14:textId="0FBCFF6E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X</w:t>
            </w:r>
          </w:p>
        </w:tc>
      </w:tr>
      <w:tr w:rsidR="00395594" w:rsidRPr="00FF7AE9" w14:paraId="68969479" w14:textId="098AA36B" w:rsidTr="009B0D59">
        <w:trPr>
          <w:trHeight w:val="443"/>
        </w:trPr>
        <w:tc>
          <w:tcPr>
            <w:tcW w:w="1707" w:type="dxa"/>
            <w:vMerge/>
          </w:tcPr>
          <w:p w14:paraId="7E60E210" w14:textId="77777777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97" w:type="dxa"/>
          </w:tcPr>
          <w:p w14:paraId="65CD803D" w14:textId="71865FC2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 xml:space="preserve">Gelatin </w:t>
            </w:r>
          </w:p>
        </w:tc>
        <w:tc>
          <w:tcPr>
            <w:tcW w:w="1774" w:type="dxa"/>
          </w:tcPr>
          <w:p w14:paraId="17BD8AE4" w14:textId="6D60812B" w:rsidR="00395594" w:rsidRPr="00FF7AE9" w:rsidRDefault="00395594" w:rsidP="00395594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Millipore Sigma</w:t>
            </w:r>
          </w:p>
        </w:tc>
        <w:tc>
          <w:tcPr>
            <w:tcW w:w="1544" w:type="dxa"/>
          </w:tcPr>
          <w:p w14:paraId="78F1A011" w14:textId="2A484190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ES-006-B</w:t>
            </w:r>
          </w:p>
        </w:tc>
        <w:tc>
          <w:tcPr>
            <w:tcW w:w="2723" w:type="dxa"/>
          </w:tcPr>
          <w:p w14:paraId="26ABEBB5" w14:textId="1A8FC0A3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0.1%</w:t>
            </w:r>
          </w:p>
        </w:tc>
      </w:tr>
      <w:tr w:rsidR="00395594" w:rsidRPr="00FF7AE9" w14:paraId="477E3B6F" w14:textId="5B998FA8" w:rsidTr="009B0D59">
        <w:trPr>
          <w:trHeight w:val="204"/>
        </w:trPr>
        <w:tc>
          <w:tcPr>
            <w:tcW w:w="1707" w:type="dxa"/>
            <w:vMerge/>
          </w:tcPr>
          <w:p w14:paraId="73CAE02A" w14:textId="77777777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97" w:type="dxa"/>
          </w:tcPr>
          <w:p w14:paraId="49068EEA" w14:textId="168DED71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DAPI (4',6-Diamidino-2-Phenylindole</w:t>
            </w:r>
            <w:r w:rsidR="005A5869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774" w:type="dxa"/>
          </w:tcPr>
          <w:p w14:paraId="1BA570F7" w14:textId="1C00D554" w:rsidR="00395594" w:rsidRPr="00FF7AE9" w:rsidRDefault="00395594" w:rsidP="00395594">
            <w:pPr>
              <w:rPr>
                <w:rFonts w:asciiTheme="minorHAnsi" w:hAnsiTheme="minorHAnsi" w:cstheme="minorHAnsi"/>
              </w:rPr>
            </w:pPr>
            <w:proofErr w:type="spellStart"/>
            <w:r w:rsidRPr="00FF7AE9">
              <w:rPr>
                <w:rFonts w:asciiTheme="minorHAnsi" w:hAnsiTheme="minorHAnsi" w:cstheme="minorHAnsi"/>
                <w:color w:val="000000"/>
              </w:rPr>
              <w:t>Thermo</w:t>
            </w:r>
            <w:proofErr w:type="spellEnd"/>
            <w:r w:rsidRPr="00FF7AE9">
              <w:rPr>
                <w:rFonts w:asciiTheme="minorHAnsi" w:hAnsiTheme="minorHAnsi" w:cstheme="minorHAnsi"/>
                <w:color w:val="000000"/>
              </w:rPr>
              <w:t xml:space="preserve"> Fisher Scientific</w:t>
            </w:r>
          </w:p>
        </w:tc>
        <w:tc>
          <w:tcPr>
            <w:tcW w:w="1544" w:type="dxa"/>
          </w:tcPr>
          <w:p w14:paraId="34EB71EC" w14:textId="3A45D6C1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D3571</w:t>
            </w:r>
          </w:p>
        </w:tc>
        <w:tc>
          <w:tcPr>
            <w:tcW w:w="2723" w:type="dxa"/>
          </w:tcPr>
          <w:p w14:paraId="2D28F9B9" w14:textId="269CF73F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 ug/ml</w:t>
            </w:r>
          </w:p>
        </w:tc>
      </w:tr>
      <w:tr w:rsidR="005A5869" w:rsidRPr="00FF7AE9" w14:paraId="0A40D6B4" w14:textId="77777777" w:rsidTr="009B0D59">
        <w:trPr>
          <w:trHeight w:val="204"/>
        </w:trPr>
        <w:tc>
          <w:tcPr>
            <w:tcW w:w="1707" w:type="dxa"/>
            <w:vMerge/>
          </w:tcPr>
          <w:p w14:paraId="58663740" w14:textId="77777777" w:rsidR="005A5869" w:rsidRPr="00FF7AE9" w:rsidRDefault="005A5869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97" w:type="dxa"/>
          </w:tcPr>
          <w:p w14:paraId="36DB3EC7" w14:textId="77777777" w:rsidR="00D85605" w:rsidRPr="00D85605" w:rsidRDefault="00D85605" w:rsidP="00D8560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D85605">
              <w:rPr>
                <w:rFonts w:asciiTheme="minorHAnsi" w:hAnsiTheme="minorHAnsi" w:cstheme="minorHAnsi"/>
                <w:color w:val="000000"/>
              </w:rPr>
              <w:t>Fluoroshield</w:t>
            </w:r>
            <w:proofErr w:type="spellEnd"/>
            <w:r w:rsidRPr="00D85605">
              <w:rPr>
                <w:rFonts w:asciiTheme="minorHAnsi" w:hAnsiTheme="minorHAnsi" w:cstheme="minorHAnsi"/>
                <w:color w:val="000000"/>
              </w:rPr>
              <w:t xml:space="preserve"> with 1,4-Diazabicyclo [2.2.2]</w:t>
            </w:r>
          </w:p>
          <w:p w14:paraId="64626DF6" w14:textId="14043941" w:rsidR="005A5869" w:rsidRPr="00FF7AE9" w:rsidRDefault="00D85605" w:rsidP="00D8560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D85605">
              <w:rPr>
                <w:rFonts w:asciiTheme="minorHAnsi" w:hAnsiTheme="minorHAnsi" w:cstheme="minorHAnsi"/>
                <w:color w:val="000000"/>
              </w:rPr>
              <w:t>octane</w:t>
            </w:r>
          </w:p>
        </w:tc>
        <w:tc>
          <w:tcPr>
            <w:tcW w:w="1774" w:type="dxa"/>
          </w:tcPr>
          <w:p w14:paraId="2F215CCC" w14:textId="1E8AFEEA" w:rsidR="005A5869" w:rsidRPr="00FF7AE9" w:rsidRDefault="00D85605" w:rsidP="00395594">
            <w:pPr>
              <w:rPr>
                <w:rFonts w:asciiTheme="minorHAnsi" w:hAnsiTheme="minorHAnsi" w:cstheme="minorHAnsi"/>
                <w:color w:val="000000"/>
              </w:rPr>
            </w:pPr>
            <w:r w:rsidRPr="00D85605">
              <w:rPr>
                <w:rFonts w:asciiTheme="minorHAnsi" w:hAnsiTheme="minorHAnsi" w:cstheme="minorHAnsi"/>
                <w:color w:val="000000"/>
              </w:rPr>
              <w:t>Millipore Sigma</w:t>
            </w:r>
          </w:p>
        </w:tc>
        <w:tc>
          <w:tcPr>
            <w:tcW w:w="1544" w:type="dxa"/>
          </w:tcPr>
          <w:p w14:paraId="2DF1BD33" w14:textId="653868D3" w:rsidR="005A5869" w:rsidRPr="00FF7AE9" w:rsidRDefault="00281A0E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281A0E">
              <w:rPr>
                <w:rFonts w:asciiTheme="minorHAnsi" w:hAnsiTheme="minorHAnsi" w:cstheme="minorHAnsi"/>
                <w:color w:val="000000"/>
              </w:rPr>
              <w:t>F937</w:t>
            </w:r>
          </w:p>
        </w:tc>
        <w:tc>
          <w:tcPr>
            <w:tcW w:w="2723" w:type="dxa"/>
          </w:tcPr>
          <w:p w14:paraId="2DF4251F" w14:textId="77777777" w:rsidR="005A5869" w:rsidRPr="00FF7AE9" w:rsidRDefault="005A5869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95594" w:rsidRPr="00FF7AE9" w14:paraId="35CB8282" w14:textId="59D5B0FB" w:rsidTr="009B0D59">
        <w:trPr>
          <w:trHeight w:val="443"/>
        </w:trPr>
        <w:tc>
          <w:tcPr>
            <w:tcW w:w="1707" w:type="dxa"/>
            <w:vMerge/>
          </w:tcPr>
          <w:p w14:paraId="50BADCDA" w14:textId="77777777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97" w:type="dxa"/>
          </w:tcPr>
          <w:p w14:paraId="2BB774A2" w14:textId="39A3729C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5-Aza-2′-deoxycytidine</w:t>
            </w:r>
          </w:p>
        </w:tc>
        <w:tc>
          <w:tcPr>
            <w:tcW w:w="1774" w:type="dxa"/>
          </w:tcPr>
          <w:p w14:paraId="380231BC" w14:textId="53557C66" w:rsidR="00395594" w:rsidRPr="00FF7AE9" w:rsidRDefault="00395594" w:rsidP="00395594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Millipore Sigma</w:t>
            </w:r>
          </w:p>
        </w:tc>
        <w:tc>
          <w:tcPr>
            <w:tcW w:w="1544" w:type="dxa"/>
          </w:tcPr>
          <w:p w14:paraId="473ACCB1" w14:textId="2FEA1B31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A3656</w:t>
            </w:r>
          </w:p>
        </w:tc>
        <w:tc>
          <w:tcPr>
            <w:tcW w:w="2723" w:type="dxa"/>
          </w:tcPr>
          <w:p w14:paraId="75F38657" w14:textId="0A0C6A6D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5 µM</w:t>
            </w:r>
          </w:p>
        </w:tc>
      </w:tr>
      <w:tr w:rsidR="00395594" w:rsidRPr="00FF7AE9" w14:paraId="28548962" w14:textId="60F7E379" w:rsidTr="009B0D59">
        <w:trPr>
          <w:trHeight w:val="285"/>
        </w:trPr>
        <w:tc>
          <w:tcPr>
            <w:tcW w:w="1707" w:type="dxa"/>
            <w:vMerge w:val="restart"/>
          </w:tcPr>
          <w:p w14:paraId="7C5AFE4D" w14:textId="54145C64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Gel </w:t>
            </w:r>
            <w:r w:rsidRPr="00FF7AE9">
              <w:rPr>
                <w:rFonts w:asciiTheme="minorHAnsi" w:hAnsiTheme="minorHAnsi" w:cstheme="minorHAnsi"/>
                <w:b/>
                <w:bCs/>
                <w:color w:val="000000"/>
              </w:rPr>
              <w:t>Electrophoresis and</w:t>
            </w:r>
          </w:p>
          <w:p w14:paraId="5B5A97C2" w14:textId="6734D551" w:rsidR="00395594" w:rsidRPr="00395594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F7AE9">
              <w:rPr>
                <w:rFonts w:asciiTheme="minorHAnsi" w:hAnsiTheme="minorHAnsi" w:cstheme="minorHAnsi"/>
                <w:b/>
                <w:bCs/>
                <w:color w:val="000000"/>
              </w:rPr>
              <w:t>Immunoblotting</w:t>
            </w:r>
          </w:p>
        </w:tc>
        <w:tc>
          <w:tcPr>
            <w:tcW w:w="2597" w:type="dxa"/>
          </w:tcPr>
          <w:p w14:paraId="3D7CC1D9" w14:textId="6996D6B1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Complete protease inhibitor mixture</w:t>
            </w:r>
          </w:p>
        </w:tc>
        <w:tc>
          <w:tcPr>
            <w:tcW w:w="1774" w:type="dxa"/>
          </w:tcPr>
          <w:p w14:paraId="76256989" w14:textId="3FCC8893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Roche Applied</w:t>
            </w:r>
          </w:p>
        </w:tc>
        <w:tc>
          <w:tcPr>
            <w:tcW w:w="1544" w:type="dxa"/>
          </w:tcPr>
          <w:p w14:paraId="144EA675" w14:textId="3579D1F0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1697498001</w:t>
            </w:r>
          </w:p>
        </w:tc>
        <w:tc>
          <w:tcPr>
            <w:tcW w:w="2723" w:type="dxa"/>
          </w:tcPr>
          <w:p w14:paraId="20DE7CD7" w14:textId="11CE11BE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X</w:t>
            </w:r>
          </w:p>
        </w:tc>
      </w:tr>
      <w:tr w:rsidR="00395594" w:rsidRPr="00FF7AE9" w14:paraId="2593C07A" w14:textId="77777777" w:rsidTr="009B0D59">
        <w:trPr>
          <w:trHeight w:val="443"/>
        </w:trPr>
        <w:tc>
          <w:tcPr>
            <w:tcW w:w="1707" w:type="dxa"/>
            <w:vMerge/>
          </w:tcPr>
          <w:p w14:paraId="420828D7" w14:textId="77777777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97" w:type="dxa"/>
          </w:tcPr>
          <w:p w14:paraId="4E1392AD" w14:textId="60D0225D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FF7AE9">
              <w:rPr>
                <w:rFonts w:asciiTheme="minorHAnsi" w:hAnsiTheme="minorHAnsi" w:cstheme="minorHAnsi"/>
                <w:color w:val="000000"/>
              </w:rPr>
              <w:t>PhosSTOP</w:t>
            </w:r>
            <w:proofErr w:type="spellEnd"/>
            <w:r w:rsidRPr="00FF7AE9">
              <w:rPr>
                <w:rFonts w:asciiTheme="minorHAnsi" w:hAnsiTheme="minorHAnsi" w:cstheme="minorHAnsi"/>
                <w:color w:val="000000"/>
              </w:rPr>
              <w:t xml:space="preserve"> phosphatase inhibitor mixture</w:t>
            </w:r>
          </w:p>
        </w:tc>
        <w:tc>
          <w:tcPr>
            <w:tcW w:w="1774" w:type="dxa"/>
          </w:tcPr>
          <w:p w14:paraId="5FEED721" w14:textId="77EA066A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Roche Applied</w:t>
            </w:r>
          </w:p>
        </w:tc>
        <w:tc>
          <w:tcPr>
            <w:tcW w:w="1544" w:type="dxa"/>
          </w:tcPr>
          <w:p w14:paraId="68BFF67C" w14:textId="25592820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4906845001</w:t>
            </w:r>
          </w:p>
        </w:tc>
        <w:tc>
          <w:tcPr>
            <w:tcW w:w="2723" w:type="dxa"/>
          </w:tcPr>
          <w:p w14:paraId="275FE9A9" w14:textId="090488A5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X</w:t>
            </w:r>
          </w:p>
        </w:tc>
      </w:tr>
      <w:tr w:rsidR="00395594" w:rsidRPr="00FF7AE9" w14:paraId="28B2CDA0" w14:textId="77777777" w:rsidTr="009B0D59">
        <w:trPr>
          <w:trHeight w:val="443"/>
        </w:trPr>
        <w:tc>
          <w:tcPr>
            <w:tcW w:w="1707" w:type="dxa"/>
            <w:vMerge/>
          </w:tcPr>
          <w:p w14:paraId="67900C7C" w14:textId="77777777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97" w:type="dxa"/>
          </w:tcPr>
          <w:p w14:paraId="1C3BD48E" w14:textId="69DA670D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Sodium fluoride</w:t>
            </w:r>
          </w:p>
        </w:tc>
        <w:tc>
          <w:tcPr>
            <w:tcW w:w="1774" w:type="dxa"/>
          </w:tcPr>
          <w:p w14:paraId="3E560774" w14:textId="58781CA5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Millipore Sigma</w:t>
            </w:r>
          </w:p>
        </w:tc>
        <w:tc>
          <w:tcPr>
            <w:tcW w:w="1544" w:type="dxa"/>
          </w:tcPr>
          <w:p w14:paraId="0568CC01" w14:textId="21B54FBF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S-1504</w:t>
            </w:r>
          </w:p>
        </w:tc>
        <w:tc>
          <w:tcPr>
            <w:tcW w:w="2723" w:type="dxa"/>
          </w:tcPr>
          <w:p w14:paraId="2066F431" w14:textId="2AB8E63B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00 mM</w:t>
            </w:r>
          </w:p>
        </w:tc>
      </w:tr>
      <w:tr w:rsidR="00395594" w:rsidRPr="00FF7AE9" w14:paraId="46B65BBD" w14:textId="2C4AD4C2" w:rsidTr="009B0D59">
        <w:trPr>
          <w:trHeight w:val="375"/>
        </w:trPr>
        <w:tc>
          <w:tcPr>
            <w:tcW w:w="1707" w:type="dxa"/>
            <w:vMerge/>
          </w:tcPr>
          <w:p w14:paraId="20B636AB" w14:textId="77777777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597" w:type="dxa"/>
          </w:tcPr>
          <w:p w14:paraId="26F17086" w14:textId="50253E84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Phenyl arsine oxide</w:t>
            </w:r>
          </w:p>
        </w:tc>
        <w:tc>
          <w:tcPr>
            <w:tcW w:w="1774" w:type="dxa"/>
          </w:tcPr>
          <w:p w14:paraId="39FD24E6" w14:textId="7DAA1480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Millipore Sigma</w:t>
            </w:r>
          </w:p>
        </w:tc>
        <w:tc>
          <w:tcPr>
            <w:tcW w:w="1544" w:type="dxa"/>
          </w:tcPr>
          <w:p w14:paraId="3F7D586E" w14:textId="7D4EE4FA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P-3075</w:t>
            </w:r>
          </w:p>
        </w:tc>
        <w:tc>
          <w:tcPr>
            <w:tcW w:w="2723" w:type="dxa"/>
          </w:tcPr>
          <w:p w14:paraId="4DD0D6B1" w14:textId="3C2A94E3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00 µM</w:t>
            </w:r>
          </w:p>
        </w:tc>
      </w:tr>
      <w:tr w:rsidR="00395594" w:rsidRPr="00FF7AE9" w14:paraId="3DE72463" w14:textId="0DD10FD7" w:rsidTr="009B0D59">
        <w:trPr>
          <w:trHeight w:val="443"/>
        </w:trPr>
        <w:tc>
          <w:tcPr>
            <w:tcW w:w="1707" w:type="dxa"/>
            <w:vMerge/>
          </w:tcPr>
          <w:p w14:paraId="5CEA2B17" w14:textId="77777777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97" w:type="dxa"/>
          </w:tcPr>
          <w:p w14:paraId="1E83EB7F" w14:textId="05EB3CDC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Sodium pyrophosphate decahydrate</w:t>
            </w:r>
          </w:p>
        </w:tc>
        <w:tc>
          <w:tcPr>
            <w:tcW w:w="1774" w:type="dxa"/>
          </w:tcPr>
          <w:p w14:paraId="45EE2E52" w14:textId="58A5C39F" w:rsidR="00395594" w:rsidRPr="00FF7AE9" w:rsidRDefault="00395594" w:rsidP="00395594">
            <w:pPr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Millipore Sigma</w:t>
            </w:r>
          </w:p>
        </w:tc>
        <w:tc>
          <w:tcPr>
            <w:tcW w:w="1544" w:type="dxa"/>
          </w:tcPr>
          <w:p w14:paraId="5D73C8B1" w14:textId="60F71CFA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221368-100G</w:t>
            </w:r>
          </w:p>
        </w:tc>
        <w:tc>
          <w:tcPr>
            <w:tcW w:w="2723" w:type="dxa"/>
          </w:tcPr>
          <w:p w14:paraId="28595FA2" w14:textId="6E7BFD55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0 mM</w:t>
            </w:r>
          </w:p>
        </w:tc>
      </w:tr>
      <w:tr w:rsidR="00395594" w:rsidRPr="00FF7AE9" w14:paraId="1A430DFE" w14:textId="10CBDF5A" w:rsidTr="009B0D59">
        <w:trPr>
          <w:trHeight w:val="443"/>
        </w:trPr>
        <w:tc>
          <w:tcPr>
            <w:tcW w:w="1707" w:type="dxa"/>
            <w:vMerge/>
          </w:tcPr>
          <w:p w14:paraId="676BCDFE" w14:textId="77777777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97" w:type="dxa"/>
          </w:tcPr>
          <w:p w14:paraId="2DCA75EC" w14:textId="51B71B02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Sodium orthovanadate</w:t>
            </w:r>
          </w:p>
        </w:tc>
        <w:tc>
          <w:tcPr>
            <w:tcW w:w="1774" w:type="dxa"/>
          </w:tcPr>
          <w:p w14:paraId="4B1AA0BF" w14:textId="63260078" w:rsidR="00395594" w:rsidRPr="00FF7AE9" w:rsidRDefault="00395594" w:rsidP="00395594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Millipore Sigma</w:t>
            </w:r>
          </w:p>
        </w:tc>
        <w:tc>
          <w:tcPr>
            <w:tcW w:w="1544" w:type="dxa"/>
          </w:tcPr>
          <w:p w14:paraId="21497610" w14:textId="43ECF0DB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S6508</w:t>
            </w:r>
          </w:p>
        </w:tc>
        <w:tc>
          <w:tcPr>
            <w:tcW w:w="2723" w:type="dxa"/>
          </w:tcPr>
          <w:p w14:paraId="78444082" w14:textId="15D77803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00 µM</w:t>
            </w:r>
          </w:p>
        </w:tc>
      </w:tr>
      <w:tr w:rsidR="00395594" w:rsidRPr="00FF7AE9" w14:paraId="444ABD46" w14:textId="1F0A4DC8" w:rsidTr="009B0D59">
        <w:trPr>
          <w:trHeight w:val="443"/>
        </w:trPr>
        <w:tc>
          <w:tcPr>
            <w:tcW w:w="1707" w:type="dxa"/>
            <w:vMerge/>
          </w:tcPr>
          <w:p w14:paraId="197C9C5F" w14:textId="77777777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97" w:type="dxa"/>
          </w:tcPr>
          <w:p w14:paraId="5C87ACD8" w14:textId="25E5003E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Transblot Turbo RTA Mini Nitrocellulose - Transfer kit</w:t>
            </w:r>
          </w:p>
        </w:tc>
        <w:tc>
          <w:tcPr>
            <w:tcW w:w="1774" w:type="dxa"/>
          </w:tcPr>
          <w:p w14:paraId="5BFECD7B" w14:textId="0D0018D3" w:rsidR="00395594" w:rsidRPr="00FF7AE9" w:rsidRDefault="00395594" w:rsidP="00395594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Bio-Rad</w:t>
            </w:r>
          </w:p>
        </w:tc>
        <w:tc>
          <w:tcPr>
            <w:tcW w:w="1544" w:type="dxa"/>
          </w:tcPr>
          <w:p w14:paraId="6A4A6D29" w14:textId="5E5FF131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704270</w:t>
            </w:r>
          </w:p>
        </w:tc>
        <w:tc>
          <w:tcPr>
            <w:tcW w:w="2723" w:type="dxa"/>
          </w:tcPr>
          <w:p w14:paraId="6956B53D" w14:textId="2CD48A08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N/A</w:t>
            </w:r>
          </w:p>
        </w:tc>
      </w:tr>
      <w:tr w:rsidR="00395594" w:rsidRPr="00FF7AE9" w14:paraId="6F33E679" w14:textId="0DFE60DD" w:rsidTr="009B0D59">
        <w:trPr>
          <w:trHeight w:val="443"/>
        </w:trPr>
        <w:tc>
          <w:tcPr>
            <w:tcW w:w="1707" w:type="dxa"/>
            <w:vMerge/>
          </w:tcPr>
          <w:p w14:paraId="024BF82E" w14:textId="77777777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97" w:type="dxa"/>
          </w:tcPr>
          <w:p w14:paraId="377CB6B5" w14:textId="1586A151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Clarity Western ECL Substrate</w:t>
            </w:r>
          </w:p>
        </w:tc>
        <w:tc>
          <w:tcPr>
            <w:tcW w:w="1774" w:type="dxa"/>
          </w:tcPr>
          <w:p w14:paraId="467A07DC" w14:textId="0C5FA40B" w:rsidR="00395594" w:rsidRPr="00FF7AE9" w:rsidRDefault="00395594" w:rsidP="00395594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Bio-Rad</w:t>
            </w:r>
          </w:p>
        </w:tc>
        <w:tc>
          <w:tcPr>
            <w:tcW w:w="1544" w:type="dxa"/>
          </w:tcPr>
          <w:p w14:paraId="528C660D" w14:textId="40A2C206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705061</w:t>
            </w:r>
          </w:p>
        </w:tc>
        <w:tc>
          <w:tcPr>
            <w:tcW w:w="2723" w:type="dxa"/>
          </w:tcPr>
          <w:p w14:paraId="72D6ADDD" w14:textId="21991798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As per instructions</w:t>
            </w:r>
          </w:p>
        </w:tc>
      </w:tr>
      <w:tr w:rsidR="00395594" w:rsidRPr="00FF7AE9" w14:paraId="7D8EEAB7" w14:textId="4B7D819B" w:rsidTr="009B0D59">
        <w:trPr>
          <w:trHeight w:val="443"/>
        </w:trPr>
        <w:tc>
          <w:tcPr>
            <w:tcW w:w="1707" w:type="dxa"/>
            <w:vMerge/>
          </w:tcPr>
          <w:p w14:paraId="351DA36C" w14:textId="77777777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97" w:type="dxa"/>
          </w:tcPr>
          <w:p w14:paraId="4D133CA0" w14:textId="40FD5563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Bio-Rad Clarity Max Western ECL Substrate</w:t>
            </w:r>
          </w:p>
        </w:tc>
        <w:tc>
          <w:tcPr>
            <w:tcW w:w="1774" w:type="dxa"/>
          </w:tcPr>
          <w:p w14:paraId="7609B085" w14:textId="7D74D0F1" w:rsidR="00395594" w:rsidRPr="00FF7AE9" w:rsidRDefault="00395594" w:rsidP="00395594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Bio-Rad</w:t>
            </w:r>
          </w:p>
        </w:tc>
        <w:tc>
          <w:tcPr>
            <w:tcW w:w="1544" w:type="dxa"/>
          </w:tcPr>
          <w:p w14:paraId="6CC5DBD2" w14:textId="327D0EF8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705062</w:t>
            </w:r>
          </w:p>
        </w:tc>
        <w:tc>
          <w:tcPr>
            <w:tcW w:w="2723" w:type="dxa"/>
          </w:tcPr>
          <w:p w14:paraId="28E1F87E" w14:textId="52C3D274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As per instructions</w:t>
            </w:r>
          </w:p>
        </w:tc>
      </w:tr>
      <w:tr w:rsidR="00395594" w:rsidRPr="00FF7AE9" w14:paraId="699424B3" w14:textId="74855536" w:rsidTr="009B0D59">
        <w:trPr>
          <w:trHeight w:val="443"/>
        </w:trPr>
        <w:tc>
          <w:tcPr>
            <w:tcW w:w="1707" w:type="dxa"/>
            <w:vMerge w:val="restart"/>
          </w:tcPr>
          <w:p w14:paraId="6ECF702E" w14:textId="60A8E08B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RNA isolation and </w:t>
            </w:r>
            <w:proofErr w:type="spellStart"/>
            <w:r w:rsidRPr="00FF7AE9">
              <w:rPr>
                <w:rFonts w:asciiTheme="minorHAnsi" w:hAnsiTheme="minorHAnsi" w:cstheme="minorHAnsi"/>
                <w:b/>
                <w:bCs/>
                <w:color w:val="000000"/>
              </w:rPr>
              <w:t>RTqPCR</w:t>
            </w:r>
            <w:proofErr w:type="spellEnd"/>
          </w:p>
        </w:tc>
        <w:tc>
          <w:tcPr>
            <w:tcW w:w="2597" w:type="dxa"/>
          </w:tcPr>
          <w:p w14:paraId="187DCD0A" w14:textId="2C91C42E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FF7AE9">
              <w:rPr>
                <w:rFonts w:asciiTheme="minorHAnsi" w:hAnsiTheme="minorHAnsi" w:cstheme="minorHAnsi"/>
                <w:color w:val="000000"/>
              </w:rPr>
              <w:t>PrimeScript</w:t>
            </w:r>
            <w:proofErr w:type="spellEnd"/>
            <w:r w:rsidRPr="00FF7AE9">
              <w:rPr>
                <w:rFonts w:asciiTheme="minorHAnsi" w:hAnsiTheme="minorHAnsi" w:cstheme="minorHAnsi"/>
                <w:color w:val="000000"/>
              </w:rPr>
              <w:t xml:space="preserve"> RT Master Mix</w:t>
            </w:r>
          </w:p>
        </w:tc>
        <w:tc>
          <w:tcPr>
            <w:tcW w:w="1774" w:type="dxa"/>
          </w:tcPr>
          <w:p w14:paraId="2D2FAAD6" w14:textId="369AA90D" w:rsidR="00395594" w:rsidRPr="00FF7AE9" w:rsidRDefault="00395594" w:rsidP="00395594">
            <w:pPr>
              <w:rPr>
                <w:rFonts w:asciiTheme="minorHAnsi" w:hAnsiTheme="minorHAnsi" w:cstheme="minorHAnsi"/>
              </w:rPr>
            </w:pPr>
            <w:proofErr w:type="spellStart"/>
            <w:r w:rsidRPr="00FF7AE9">
              <w:rPr>
                <w:rFonts w:asciiTheme="minorHAnsi" w:hAnsiTheme="minorHAnsi" w:cstheme="minorHAnsi"/>
              </w:rPr>
              <w:t>Clontech</w:t>
            </w:r>
            <w:proofErr w:type="spellEnd"/>
          </w:p>
        </w:tc>
        <w:tc>
          <w:tcPr>
            <w:tcW w:w="1544" w:type="dxa"/>
          </w:tcPr>
          <w:p w14:paraId="248A52B8" w14:textId="665434DB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RR036B</w:t>
            </w:r>
          </w:p>
        </w:tc>
        <w:tc>
          <w:tcPr>
            <w:tcW w:w="2723" w:type="dxa"/>
          </w:tcPr>
          <w:p w14:paraId="3A22F885" w14:textId="1510FA21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X</w:t>
            </w:r>
          </w:p>
        </w:tc>
      </w:tr>
      <w:tr w:rsidR="00395594" w:rsidRPr="00FF7AE9" w14:paraId="1C17A93C" w14:textId="196B50C9" w:rsidTr="009B0D59">
        <w:trPr>
          <w:trHeight w:val="443"/>
        </w:trPr>
        <w:tc>
          <w:tcPr>
            <w:tcW w:w="1707" w:type="dxa"/>
            <w:vMerge/>
          </w:tcPr>
          <w:p w14:paraId="7350C848" w14:textId="77777777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97" w:type="dxa"/>
          </w:tcPr>
          <w:p w14:paraId="7D206983" w14:textId="28A6B97F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FF7AE9">
              <w:rPr>
                <w:rFonts w:asciiTheme="minorHAnsi" w:hAnsiTheme="minorHAnsi" w:cstheme="minorHAnsi"/>
                <w:color w:val="000000"/>
              </w:rPr>
              <w:t>TRIzol</w:t>
            </w:r>
            <w:proofErr w:type="spellEnd"/>
            <w:r w:rsidRPr="00FF7AE9">
              <w:rPr>
                <w:rFonts w:asciiTheme="minorHAnsi" w:hAnsiTheme="minorHAnsi" w:cstheme="minorHAnsi"/>
                <w:color w:val="000000"/>
              </w:rPr>
              <w:t xml:space="preserve"> reagent </w:t>
            </w:r>
          </w:p>
        </w:tc>
        <w:tc>
          <w:tcPr>
            <w:tcW w:w="1774" w:type="dxa"/>
          </w:tcPr>
          <w:p w14:paraId="5F7CD46D" w14:textId="39B1E61B" w:rsidR="00395594" w:rsidRPr="00FF7AE9" w:rsidRDefault="00395594" w:rsidP="00395594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Invitrogen</w:t>
            </w:r>
          </w:p>
        </w:tc>
        <w:tc>
          <w:tcPr>
            <w:tcW w:w="1544" w:type="dxa"/>
          </w:tcPr>
          <w:p w14:paraId="52EE53F4" w14:textId="2DD6EF18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5596018</w:t>
            </w:r>
          </w:p>
        </w:tc>
        <w:tc>
          <w:tcPr>
            <w:tcW w:w="2723" w:type="dxa"/>
          </w:tcPr>
          <w:p w14:paraId="4506E2DF" w14:textId="5A8D7B0A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X</w:t>
            </w:r>
          </w:p>
        </w:tc>
      </w:tr>
      <w:tr w:rsidR="00395594" w:rsidRPr="00FF7AE9" w14:paraId="11ED1E39" w14:textId="436D7118" w:rsidTr="009B0D59">
        <w:trPr>
          <w:trHeight w:val="443"/>
        </w:trPr>
        <w:tc>
          <w:tcPr>
            <w:tcW w:w="1707" w:type="dxa"/>
            <w:vMerge/>
          </w:tcPr>
          <w:p w14:paraId="52C4245C" w14:textId="77777777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97" w:type="dxa"/>
          </w:tcPr>
          <w:p w14:paraId="0E2B7B48" w14:textId="63B78CE2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FF7AE9">
              <w:rPr>
                <w:rFonts w:asciiTheme="minorHAnsi" w:hAnsiTheme="minorHAnsi" w:cstheme="minorHAnsi"/>
              </w:rPr>
              <w:t>iTaq</w:t>
            </w:r>
            <w:proofErr w:type="spellEnd"/>
            <w:r w:rsidRPr="00FF7AE9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FF7AE9">
              <w:rPr>
                <w:rFonts w:asciiTheme="minorHAnsi" w:hAnsiTheme="minorHAnsi" w:cstheme="minorHAnsi"/>
              </w:rPr>
              <w:t>Univer</w:t>
            </w:r>
            <w:proofErr w:type="spellEnd"/>
            <w:r w:rsidRPr="00FF7AE9">
              <w:rPr>
                <w:rFonts w:asciiTheme="minorHAnsi" w:hAnsiTheme="minorHAnsi" w:cstheme="minorHAnsi"/>
              </w:rPr>
              <w:t xml:space="preserve"> SYBR Green </w:t>
            </w:r>
            <w:proofErr w:type="spellStart"/>
            <w:r w:rsidRPr="00FF7AE9">
              <w:rPr>
                <w:rFonts w:asciiTheme="minorHAnsi" w:hAnsiTheme="minorHAnsi" w:cstheme="minorHAnsi"/>
              </w:rPr>
              <w:t>Supermix</w:t>
            </w:r>
            <w:proofErr w:type="spellEnd"/>
          </w:p>
        </w:tc>
        <w:tc>
          <w:tcPr>
            <w:tcW w:w="1774" w:type="dxa"/>
          </w:tcPr>
          <w:p w14:paraId="35254117" w14:textId="3010B08B" w:rsidR="00395594" w:rsidRPr="00FF7AE9" w:rsidRDefault="00395594" w:rsidP="00395594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Bio Rad</w:t>
            </w:r>
          </w:p>
        </w:tc>
        <w:tc>
          <w:tcPr>
            <w:tcW w:w="1544" w:type="dxa"/>
          </w:tcPr>
          <w:p w14:paraId="713ED137" w14:textId="72FFFC3B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725125</w:t>
            </w:r>
          </w:p>
        </w:tc>
        <w:tc>
          <w:tcPr>
            <w:tcW w:w="2723" w:type="dxa"/>
          </w:tcPr>
          <w:p w14:paraId="5898863A" w14:textId="1617EF06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  <w:color w:val="000000"/>
              </w:rPr>
              <w:t>1X</w:t>
            </w:r>
          </w:p>
        </w:tc>
      </w:tr>
      <w:tr w:rsidR="00395594" w:rsidRPr="00FF7AE9" w14:paraId="2B9D1C6C" w14:textId="02049209" w:rsidTr="009B0D59">
        <w:trPr>
          <w:trHeight w:val="443"/>
        </w:trPr>
        <w:tc>
          <w:tcPr>
            <w:tcW w:w="1707" w:type="dxa"/>
            <w:vMerge w:val="restart"/>
          </w:tcPr>
          <w:p w14:paraId="5DC9DDDF" w14:textId="6525451F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F7AE9">
              <w:rPr>
                <w:rFonts w:asciiTheme="minorHAnsi" w:hAnsiTheme="minorHAnsi" w:cstheme="minorHAnsi"/>
                <w:b/>
                <w:bCs/>
                <w:color w:val="000000"/>
              </w:rPr>
              <w:t>siRNA</w:t>
            </w:r>
          </w:p>
        </w:tc>
        <w:tc>
          <w:tcPr>
            <w:tcW w:w="2597" w:type="dxa"/>
          </w:tcPr>
          <w:p w14:paraId="2451A3CF" w14:textId="4C433596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</w:rPr>
              <w:t xml:space="preserve">lipofectamine </w:t>
            </w:r>
            <w:proofErr w:type="spellStart"/>
            <w:r w:rsidRPr="00FF7AE9">
              <w:rPr>
                <w:rFonts w:asciiTheme="minorHAnsi" w:hAnsiTheme="minorHAnsi" w:cstheme="minorHAnsi"/>
              </w:rPr>
              <w:t>RNAiMAX</w:t>
            </w:r>
            <w:proofErr w:type="spellEnd"/>
            <w:r w:rsidRPr="00FF7AE9">
              <w:rPr>
                <w:rFonts w:asciiTheme="minorHAnsi" w:hAnsiTheme="minorHAnsi" w:cstheme="minorHAnsi"/>
              </w:rPr>
              <w:t xml:space="preserve"> transfection reagent</w:t>
            </w:r>
          </w:p>
        </w:tc>
        <w:tc>
          <w:tcPr>
            <w:tcW w:w="1774" w:type="dxa"/>
          </w:tcPr>
          <w:p w14:paraId="6B05EFF9" w14:textId="40358513" w:rsidR="00395594" w:rsidRPr="00FF7AE9" w:rsidRDefault="00395594" w:rsidP="00395594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Invitrogen</w:t>
            </w:r>
          </w:p>
        </w:tc>
        <w:tc>
          <w:tcPr>
            <w:tcW w:w="1544" w:type="dxa"/>
          </w:tcPr>
          <w:p w14:paraId="5DD41100" w14:textId="6E25EEAF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</w:rPr>
              <w:t>13778150</w:t>
            </w:r>
          </w:p>
        </w:tc>
        <w:tc>
          <w:tcPr>
            <w:tcW w:w="2723" w:type="dxa"/>
          </w:tcPr>
          <w:p w14:paraId="04630F2E" w14:textId="617C53D3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</w:rPr>
              <w:t xml:space="preserve">6 </w:t>
            </w:r>
            <w:proofErr w:type="spellStart"/>
            <w:r w:rsidRPr="00FF7AE9">
              <w:rPr>
                <w:rFonts w:asciiTheme="minorHAnsi" w:hAnsiTheme="minorHAnsi" w:cstheme="minorHAnsi"/>
              </w:rPr>
              <w:t>pmol</w:t>
            </w:r>
            <w:proofErr w:type="spellEnd"/>
            <w:r w:rsidRPr="00FF7AE9">
              <w:rPr>
                <w:rFonts w:asciiTheme="minorHAnsi" w:hAnsiTheme="minorHAnsi" w:cstheme="minorHAnsi"/>
              </w:rPr>
              <w:t xml:space="preserve"> siRNA/</w:t>
            </w:r>
            <w:proofErr w:type="spellStart"/>
            <w:r w:rsidRPr="00FF7AE9">
              <w:rPr>
                <w:rFonts w:asciiTheme="minorHAnsi" w:hAnsiTheme="minorHAnsi" w:cstheme="minorHAnsi"/>
              </w:rPr>
              <w:t>μl</w:t>
            </w:r>
            <w:proofErr w:type="spellEnd"/>
            <w:r w:rsidRPr="00FF7AE9">
              <w:rPr>
                <w:rFonts w:asciiTheme="minorHAnsi" w:hAnsiTheme="minorHAnsi" w:cstheme="minorHAnsi"/>
              </w:rPr>
              <w:t xml:space="preserve"> lipid</w:t>
            </w:r>
          </w:p>
        </w:tc>
      </w:tr>
      <w:tr w:rsidR="00395594" w:rsidRPr="00FF7AE9" w14:paraId="3EEE731A" w14:textId="3FA55D23" w:rsidTr="009B0D59">
        <w:trPr>
          <w:trHeight w:val="443"/>
        </w:trPr>
        <w:tc>
          <w:tcPr>
            <w:tcW w:w="1707" w:type="dxa"/>
            <w:vMerge/>
          </w:tcPr>
          <w:p w14:paraId="45581288" w14:textId="77777777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97" w:type="dxa"/>
          </w:tcPr>
          <w:p w14:paraId="5ECBC731" w14:textId="1A4E5F27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</w:rPr>
              <w:t>ON-</w:t>
            </w:r>
            <w:proofErr w:type="spellStart"/>
            <w:r w:rsidRPr="00FF7AE9">
              <w:rPr>
                <w:rFonts w:asciiTheme="minorHAnsi" w:hAnsiTheme="minorHAnsi" w:cstheme="minorHAnsi"/>
              </w:rPr>
              <w:t>TARGETplus</w:t>
            </w:r>
            <w:proofErr w:type="spellEnd"/>
            <w:r w:rsidRPr="00FF7AE9">
              <w:rPr>
                <w:rFonts w:asciiTheme="minorHAnsi" w:hAnsiTheme="minorHAnsi" w:cstheme="minorHAnsi"/>
              </w:rPr>
              <w:t xml:space="preserve"> non-targeting control pool</w:t>
            </w:r>
          </w:p>
        </w:tc>
        <w:tc>
          <w:tcPr>
            <w:tcW w:w="1774" w:type="dxa"/>
          </w:tcPr>
          <w:p w14:paraId="4AA59032" w14:textId="184369B1" w:rsidR="00395594" w:rsidRPr="00FF7AE9" w:rsidRDefault="00395594" w:rsidP="00395594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Horizon Discovery</w:t>
            </w:r>
          </w:p>
        </w:tc>
        <w:tc>
          <w:tcPr>
            <w:tcW w:w="1544" w:type="dxa"/>
          </w:tcPr>
          <w:p w14:paraId="4C99AF7F" w14:textId="73FC6255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</w:rPr>
              <w:t>D-001810-10-20</w:t>
            </w:r>
          </w:p>
        </w:tc>
        <w:tc>
          <w:tcPr>
            <w:tcW w:w="2723" w:type="dxa"/>
          </w:tcPr>
          <w:p w14:paraId="45F2DC9C" w14:textId="46FAE965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</w:rPr>
              <w:t xml:space="preserve">50 </w:t>
            </w:r>
            <w:proofErr w:type="spellStart"/>
            <w:r w:rsidRPr="00FF7AE9">
              <w:rPr>
                <w:rFonts w:asciiTheme="minorHAnsi" w:hAnsiTheme="minorHAnsi" w:cstheme="minorHAnsi"/>
              </w:rPr>
              <w:t>nM</w:t>
            </w:r>
            <w:proofErr w:type="spellEnd"/>
          </w:p>
        </w:tc>
      </w:tr>
      <w:tr w:rsidR="00395594" w:rsidRPr="00FF7AE9" w14:paraId="0902D0CD" w14:textId="2A7FE5FE" w:rsidTr="009B0D59">
        <w:trPr>
          <w:trHeight w:val="443"/>
        </w:trPr>
        <w:tc>
          <w:tcPr>
            <w:tcW w:w="1707" w:type="dxa"/>
            <w:vMerge/>
          </w:tcPr>
          <w:p w14:paraId="5CC28FB9" w14:textId="77777777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597" w:type="dxa"/>
          </w:tcPr>
          <w:p w14:paraId="2F109FE6" w14:textId="6D65FCCE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Opti-MEM</w:t>
            </w:r>
          </w:p>
        </w:tc>
        <w:tc>
          <w:tcPr>
            <w:tcW w:w="1774" w:type="dxa"/>
          </w:tcPr>
          <w:p w14:paraId="2BD2FF6A" w14:textId="311D519F" w:rsidR="00395594" w:rsidRPr="00FF7AE9" w:rsidRDefault="00395594" w:rsidP="00395594">
            <w:pPr>
              <w:rPr>
                <w:rFonts w:asciiTheme="minorHAnsi" w:hAnsiTheme="minorHAnsi" w:cstheme="minorHAnsi"/>
              </w:rPr>
            </w:pPr>
            <w:proofErr w:type="spellStart"/>
            <w:r w:rsidRPr="00FF7AE9">
              <w:rPr>
                <w:rFonts w:asciiTheme="minorHAnsi" w:hAnsiTheme="minorHAnsi" w:cstheme="minorHAnsi"/>
              </w:rPr>
              <w:t>Thermo</w:t>
            </w:r>
            <w:proofErr w:type="spellEnd"/>
            <w:r w:rsidRPr="00FF7AE9">
              <w:rPr>
                <w:rFonts w:asciiTheme="minorHAnsi" w:hAnsiTheme="minorHAnsi" w:cstheme="minorHAnsi"/>
              </w:rPr>
              <w:t xml:space="preserve"> Fisher Scientific</w:t>
            </w:r>
          </w:p>
        </w:tc>
        <w:tc>
          <w:tcPr>
            <w:tcW w:w="1544" w:type="dxa"/>
          </w:tcPr>
          <w:p w14:paraId="27F54FCA" w14:textId="4CD10086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31985070</w:t>
            </w:r>
          </w:p>
        </w:tc>
        <w:tc>
          <w:tcPr>
            <w:tcW w:w="2723" w:type="dxa"/>
          </w:tcPr>
          <w:p w14:paraId="07A70F47" w14:textId="79D42FD5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F7AE9">
              <w:rPr>
                <w:rFonts w:asciiTheme="minorHAnsi" w:hAnsiTheme="minorHAnsi" w:cstheme="minorHAnsi"/>
              </w:rPr>
              <w:t>1X</w:t>
            </w:r>
          </w:p>
        </w:tc>
      </w:tr>
      <w:tr w:rsidR="00395594" w:rsidRPr="00FF7AE9" w14:paraId="00129878" w14:textId="77777777" w:rsidTr="009B0D59">
        <w:trPr>
          <w:trHeight w:val="443"/>
        </w:trPr>
        <w:tc>
          <w:tcPr>
            <w:tcW w:w="1707" w:type="dxa"/>
            <w:vMerge/>
          </w:tcPr>
          <w:p w14:paraId="4800D0C0" w14:textId="1BA6B2C7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62552B04" w14:textId="065A3805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ON-</w:t>
            </w:r>
            <w:proofErr w:type="spellStart"/>
            <w:r w:rsidRPr="00FF7AE9">
              <w:rPr>
                <w:rFonts w:asciiTheme="minorHAnsi" w:hAnsiTheme="minorHAnsi" w:cstheme="minorHAnsi"/>
              </w:rPr>
              <w:t>TARGETplus</w:t>
            </w:r>
            <w:proofErr w:type="spellEnd"/>
            <w:r w:rsidRPr="00FF7AE9">
              <w:rPr>
                <w:rFonts w:asciiTheme="minorHAnsi" w:hAnsiTheme="minorHAnsi" w:cstheme="minorHAnsi"/>
              </w:rPr>
              <w:t xml:space="preserve"> 1 set JunB siRNA</w:t>
            </w:r>
          </w:p>
        </w:tc>
        <w:tc>
          <w:tcPr>
            <w:tcW w:w="1774" w:type="dxa"/>
          </w:tcPr>
          <w:p w14:paraId="78602D6A" w14:textId="4BA88B88" w:rsidR="00395594" w:rsidRPr="00FF7AE9" w:rsidRDefault="00395594" w:rsidP="00395594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Horizon Discovery</w:t>
            </w:r>
          </w:p>
        </w:tc>
        <w:tc>
          <w:tcPr>
            <w:tcW w:w="1544" w:type="dxa"/>
          </w:tcPr>
          <w:p w14:paraId="1CBB2A1B" w14:textId="73400DA1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J-003269-09</w:t>
            </w:r>
          </w:p>
        </w:tc>
        <w:tc>
          <w:tcPr>
            <w:tcW w:w="2723" w:type="dxa"/>
          </w:tcPr>
          <w:p w14:paraId="534B052E" w14:textId="724A6403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 xml:space="preserve">50 </w:t>
            </w:r>
            <w:proofErr w:type="spellStart"/>
            <w:r w:rsidRPr="00FF7AE9">
              <w:rPr>
                <w:rFonts w:asciiTheme="minorHAnsi" w:hAnsiTheme="minorHAnsi" w:cstheme="minorHAnsi"/>
              </w:rPr>
              <w:t>nM</w:t>
            </w:r>
            <w:proofErr w:type="spellEnd"/>
          </w:p>
        </w:tc>
      </w:tr>
      <w:tr w:rsidR="00395594" w:rsidRPr="00FF7AE9" w14:paraId="416CF44D" w14:textId="77777777" w:rsidTr="009B0D59">
        <w:trPr>
          <w:trHeight w:val="443"/>
        </w:trPr>
        <w:tc>
          <w:tcPr>
            <w:tcW w:w="1707" w:type="dxa"/>
            <w:vMerge/>
          </w:tcPr>
          <w:p w14:paraId="646FF681" w14:textId="77777777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36509492" w14:textId="2EA603E5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ON-</w:t>
            </w:r>
            <w:proofErr w:type="spellStart"/>
            <w:r w:rsidRPr="00FF7AE9">
              <w:rPr>
                <w:rFonts w:asciiTheme="minorHAnsi" w:hAnsiTheme="minorHAnsi" w:cstheme="minorHAnsi"/>
              </w:rPr>
              <w:t>TARGETplus</w:t>
            </w:r>
            <w:proofErr w:type="spellEnd"/>
            <w:r w:rsidRPr="00FF7AE9">
              <w:rPr>
                <w:rFonts w:asciiTheme="minorHAnsi" w:hAnsiTheme="minorHAnsi" w:cstheme="minorHAnsi"/>
              </w:rPr>
              <w:t xml:space="preserve"> 1 set STAT3 siRNA</w:t>
            </w:r>
          </w:p>
        </w:tc>
        <w:tc>
          <w:tcPr>
            <w:tcW w:w="1774" w:type="dxa"/>
          </w:tcPr>
          <w:p w14:paraId="4C60871F" w14:textId="68FCA042" w:rsidR="00395594" w:rsidRPr="00FF7AE9" w:rsidRDefault="00395594" w:rsidP="00395594">
            <w:pPr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Horizon Discovery</w:t>
            </w:r>
          </w:p>
        </w:tc>
        <w:tc>
          <w:tcPr>
            <w:tcW w:w="1544" w:type="dxa"/>
          </w:tcPr>
          <w:p w14:paraId="2E2C8130" w14:textId="252CB31F" w:rsidR="00395594" w:rsidRPr="00FF7AE9" w:rsidRDefault="00395594" w:rsidP="0039559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>J-003544-07</w:t>
            </w:r>
          </w:p>
        </w:tc>
        <w:tc>
          <w:tcPr>
            <w:tcW w:w="2723" w:type="dxa"/>
          </w:tcPr>
          <w:p w14:paraId="7C64C881" w14:textId="458590A1" w:rsidR="00395594" w:rsidRPr="00FF7AE9" w:rsidRDefault="00395594" w:rsidP="0039559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F7AE9">
              <w:rPr>
                <w:rFonts w:asciiTheme="minorHAnsi" w:hAnsiTheme="minorHAnsi" w:cstheme="minorHAnsi"/>
              </w:rPr>
              <w:t xml:space="preserve">50 </w:t>
            </w:r>
            <w:proofErr w:type="spellStart"/>
            <w:r w:rsidRPr="00FF7AE9">
              <w:rPr>
                <w:rFonts w:asciiTheme="minorHAnsi" w:hAnsiTheme="minorHAnsi" w:cstheme="minorHAnsi"/>
              </w:rPr>
              <w:t>nM</w:t>
            </w:r>
            <w:proofErr w:type="spellEnd"/>
          </w:p>
        </w:tc>
      </w:tr>
      <w:tr w:rsidR="00040198" w:rsidRPr="00FF7AE9" w14:paraId="53F88BBE" w14:textId="77777777" w:rsidTr="009B0D59">
        <w:trPr>
          <w:trHeight w:val="443"/>
        </w:trPr>
        <w:tc>
          <w:tcPr>
            <w:tcW w:w="1707" w:type="dxa"/>
            <w:vMerge w:val="restart"/>
          </w:tcPr>
          <w:p w14:paraId="5E3DB904" w14:textId="6AD7C083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TRAP</w:t>
            </w:r>
          </w:p>
        </w:tc>
        <w:tc>
          <w:tcPr>
            <w:tcW w:w="2597" w:type="dxa"/>
          </w:tcPr>
          <w:p w14:paraId="00EFBA81" w14:textId="3804F592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 xml:space="preserve">Avanti Polar Lipids, 1,2-diheptanlyl-sn-glycerol </w:t>
            </w:r>
          </w:p>
        </w:tc>
        <w:tc>
          <w:tcPr>
            <w:tcW w:w="1774" w:type="dxa"/>
          </w:tcPr>
          <w:p w14:paraId="07D2977F" w14:textId="2D43BA0A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Avanti Polar Lipids</w:t>
            </w:r>
          </w:p>
        </w:tc>
        <w:tc>
          <w:tcPr>
            <w:tcW w:w="1544" w:type="dxa"/>
          </w:tcPr>
          <w:p w14:paraId="350A9232" w14:textId="18B4501E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NC9999043</w:t>
            </w:r>
          </w:p>
        </w:tc>
        <w:tc>
          <w:tcPr>
            <w:tcW w:w="2723" w:type="dxa"/>
          </w:tcPr>
          <w:p w14:paraId="719749D6" w14:textId="012CE124" w:rsidR="00040198" w:rsidRPr="00FF7AE9" w:rsidRDefault="00D503B7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D503B7">
              <w:rPr>
                <w:rFonts w:asciiTheme="minorHAnsi" w:hAnsiTheme="minorHAnsi" w:cstheme="minorHAnsi"/>
              </w:rPr>
              <w:t>300mM</w:t>
            </w:r>
          </w:p>
        </w:tc>
      </w:tr>
      <w:tr w:rsidR="00040198" w:rsidRPr="00FF7AE9" w14:paraId="319865D0" w14:textId="77777777" w:rsidTr="009B0D59">
        <w:trPr>
          <w:trHeight w:val="443"/>
        </w:trPr>
        <w:tc>
          <w:tcPr>
            <w:tcW w:w="1707" w:type="dxa"/>
            <w:vMerge/>
          </w:tcPr>
          <w:p w14:paraId="67FEC0B1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33332529" w14:textId="314DBC54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040198">
              <w:rPr>
                <w:rFonts w:asciiTheme="minorHAnsi" w:hAnsiTheme="minorHAnsi" w:cstheme="minorHAnsi"/>
              </w:rPr>
              <w:t>RNAsin</w:t>
            </w:r>
            <w:proofErr w:type="spellEnd"/>
            <w:r w:rsidRPr="00040198">
              <w:rPr>
                <w:rFonts w:asciiTheme="minorHAnsi" w:hAnsiTheme="minorHAnsi" w:cstheme="minorHAnsi"/>
              </w:rPr>
              <w:t xml:space="preserve"> Plus </w:t>
            </w:r>
          </w:p>
        </w:tc>
        <w:tc>
          <w:tcPr>
            <w:tcW w:w="1774" w:type="dxa"/>
          </w:tcPr>
          <w:p w14:paraId="4C256E16" w14:textId="1A44DCB7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Promega</w:t>
            </w:r>
          </w:p>
        </w:tc>
        <w:tc>
          <w:tcPr>
            <w:tcW w:w="1544" w:type="dxa"/>
          </w:tcPr>
          <w:p w14:paraId="52FD13D0" w14:textId="58725328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PAN2615</w:t>
            </w:r>
          </w:p>
        </w:tc>
        <w:tc>
          <w:tcPr>
            <w:tcW w:w="2723" w:type="dxa"/>
          </w:tcPr>
          <w:p w14:paraId="51EDF9E3" w14:textId="08A49B33" w:rsidR="00040198" w:rsidRPr="00FF7AE9" w:rsidRDefault="00B43257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43257">
              <w:rPr>
                <w:rFonts w:asciiTheme="minorHAnsi" w:hAnsiTheme="minorHAnsi" w:cstheme="minorHAnsi"/>
              </w:rPr>
              <w:t>40 U/ml</w:t>
            </w:r>
          </w:p>
        </w:tc>
      </w:tr>
      <w:tr w:rsidR="00040198" w:rsidRPr="00FF7AE9" w14:paraId="653ED4C4" w14:textId="77777777" w:rsidTr="009B0D59">
        <w:trPr>
          <w:trHeight w:val="443"/>
        </w:trPr>
        <w:tc>
          <w:tcPr>
            <w:tcW w:w="1707" w:type="dxa"/>
            <w:vMerge/>
          </w:tcPr>
          <w:p w14:paraId="1906A5F9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2F19FBD4" w14:textId="1A114371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Protein G bead</w:t>
            </w:r>
            <w:r>
              <w:rPr>
                <w:rFonts w:asciiTheme="minorHAnsi" w:hAnsiTheme="minorHAnsi" w:cstheme="minorHAnsi"/>
              </w:rPr>
              <w:t>s</w:t>
            </w:r>
          </w:p>
        </w:tc>
        <w:tc>
          <w:tcPr>
            <w:tcW w:w="1774" w:type="dxa"/>
          </w:tcPr>
          <w:p w14:paraId="12DEBA9A" w14:textId="5ED40C1B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proofErr w:type="spellStart"/>
            <w:r w:rsidRPr="00040198">
              <w:rPr>
                <w:rFonts w:asciiTheme="minorHAnsi" w:hAnsiTheme="minorHAnsi" w:cstheme="minorHAnsi"/>
              </w:rPr>
              <w:t>Thermo</w:t>
            </w:r>
            <w:proofErr w:type="spellEnd"/>
            <w:r w:rsidRPr="00040198">
              <w:rPr>
                <w:rFonts w:asciiTheme="minorHAnsi" w:hAnsiTheme="minorHAnsi" w:cstheme="minorHAnsi"/>
              </w:rPr>
              <w:t xml:space="preserve"> Fisher/Invitrogen</w:t>
            </w:r>
          </w:p>
        </w:tc>
        <w:tc>
          <w:tcPr>
            <w:tcW w:w="1544" w:type="dxa"/>
          </w:tcPr>
          <w:p w14:paraId="05A95D79" w14:textId="34ED1194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10004D</w:t>
            </w:r>
          </w:p>
        </w:tc>
        <w:tc>
          <w:tcPr>
            <w:tcW w:w="2723" w:type="dxa"/>
          </w:tcPr>
          <w:p w14:paraId="4D738EEC" w14:textId="068852A3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040198" w:rsidRPr="00FF7AE9" w14:paraId="2E589837" w14:textId="77777777" w:rsidTr="009B0D59">
        <w:trPr>
          <w:trHeight w:val="443"/>
        </w:trPr>
        <w:tc>
          <w:tcPr>
            <w:tcW w:w="1707" w:type="dxa"/>
            <w:vMerge/>
          </w:tcPr>
          <w:p w14:paraId="2F267A4D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722EA9F8" w14:textId="119E978F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Ab for TRAP</w:t>
            </w:r>
          </w:p>
        </w:tc>
        <w:tc>
          <w:tcPr>
            <w:tcW w:w="1774" w:type="dxa"/>
          </w:tcPr>
          <w:p w14:paraId="033B92AC" w14:textId="07E1476C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Memorial Sloan Kettering CC</w:t>
            </w:r>
          </w:p>
        </w:tc>
        <w:tc>
          <w:tcPr>
            <w:tcW w:w="1544" w:type="dxa"/>
          </w:tcPr>
          <w:p w14:paraId="1F768277" w14:textId="05C831C3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HTZGFP-19C8</w:t>
            </w:r>
          </w:p>
        </w:tc>
        <w:tc>
          <w:tcPr>
            <w:tcW w:w="2723" w:type="dxa"/>
          </w:tcPr>
          <w:p w14:paraId="2077C8A1" w14:textId="3CC41BFB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040198" w:rsidRPr="00FF7AE9" w14:paraId="6227E6A4" w14:textId="77777777" w:rsidTr="009B0D59">
        <w:trPr>
          <w:trHeight w:val="443"/>
        </w:trPr>
        <w:tc>
          <w:tcPr>
            <w:tcW w:w="1707" w:type="dxa"/>
            <w:vMerge/>
          </w:tcPr>
          <w:p w14:paraId="1411CDAD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0A0C198D" w14:textId="1D6CC8C9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Ab for TRAP</w:t>
            </w:r>
          </w:p>
        </w:tc>
        <w:tc>
          <w:tcPr>
            <w:tcW w:w="1774" w:type="dxa"/>
          </w:tcPr>
          <w:p w14:paraId="0D3CF671" w14:textId="687DA504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Memorial Sloan Kettering CC</w:t>
            </w:r>
          </w:p>
        </w:tc>
        <w:tc>
          <w:tcPr>
            <w:tcW w:w="1544" w:type="dxa"/>
          </w:tcPr>
          <w:p w14:paraId="76C6F3B6" w14:textId="6C29B4E4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HTZGFP-19F7</w:t>
            </w:r>
          </w:p>
        </w:tc>
        <w:tc>
          <w:tcPr>
            <w:tcW w:w="2723" w:type="dxa"/>
          </w:tcPr>
          <w:p w14:paraId="498082D4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040198" w:rsidRPr="00FF7AE9" w14:paraId="0CB87A6E" w14:textId="77777777" w:rsidTr="009B0D59">
        <w:trPr>
          <w:trHeight w:val="443"/>
        </w:trPr>
        <w:tc>
          <w:tcPr>
            <w:tcW w:w="1707" w:type="dxa"/>
            <w:vMerge/>
          </w:tcPr>
          <w:p w14:paraId="3B12956A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52FAD7BA" w14:textId="10035499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HBSS no calcium, mg, phenol red</w:t>
            </w:r>
          </w:p>
        </w:tc>
        <w:tc>
          <w:tcPr>
            <w:tcW w:w="1774" w:type="dxa"/>
          </w:tcPr>
          <w:p w14:paraId="7C32DAB3" w14:textId="37307FCB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Gibco</w:t>
            </w:r>
          </w:p>
        </w:tc>
        <w:tc>
          <w:tcPr>
            <w:tcW w:w="1544" w:type="dxa"/>
          </w:tcPr>
          <w:p w14:paraId="45FD06F4" w14:textId="170D91BB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14175079</w:t>
            </w:r>
          </w:p>
        </w:tc>
        <w:tc>
          <w:tcPr>
            <w:tcW w:w="2723" w:type="dxa"/>
          </w:tcPr>
          <w:p w14:paraId="17009749" w14:textId="6E652A4D" w:rsidR="00040198" w:rsidRPr="00FF7AE9" w:rsidRDefault="00E84627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X</w:t>
            </w:r>
          </w:p>
        </w:tc>
      </w:tr>
      <w:tr w:rsidR="00040198" w:rsidRPr="00FF7AE9" w14:paraId="046E56CB" w14:textId="77777777" w:rsidTr="009B0D59">
        <w:trPr>
          <w:trHeight w:val="443"/>
        </w:trPr>
        <w:tc>
          <w:tcPr>
            <w:tcW w:w="1707" w:type="dxa"/>
            <w:vMerge/>
          </w:tcPr>
          <w:p w14:paraId="05708B8F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49A692A3" w14:textId="1E9FB1C0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 xml:space="preserve">Complete mini </w:t>
            </w:r>
            <w:proofErr w:type="spellStart"/>
            <w:r w:rsidRPr="00040198">
              <w:rPr>
                <w:rFonts w:asciiTheme="minorHAnsi" w:hAnsiTheme="minorHAnsi" w:cstheme="minorHAnsi"/>
              </w:rPr>
              <w:t>edta</w:t>
            </w:r>
            <w:proofErr w:type="spellEnd"/>
            <w:r w:rsidRPr="00040198">
              <w:rPr>
                <w:rFonts w:asciiTheme="minorHAnsi" w:hAnsiTheme="minorHAnsi" w:cstheme="minorHAnsi"/>
              </w:rPr>
              <w:t xml:space="preserve"> free easy pack</w:t>
            </w:r>
          </w:p>
        </w:tc>
        <w:tc>
          <w:tcPr>
            <w:tcW w:w="1774" w:type="dxa"/>
          </w:tcPr>
          <w:p w14:paraId="16545F11" w14:textId="5AA35374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Roche</w:t>
            </w:r>
          </w:p>
        </w:tc>
        <w:tc>
          <w:tcPr>
            <w:tcW w:w="1544" w:type="dxa"/>
          </w:tcPr>
          <w:p w14:paraId="3DCFDF93" w14:textId="7E9C72FE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45-4693159001-ea</w:t>
            </w:r>
          </w:p>
        </w:tc>
        <w:tc>
          <w:tcPr>
            <w:tcW w:w="2723" w:type="dxa"/>
          </w:tcPr>
          <w:p w14:paraId="6AC0E06B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040198" w:rsidRPr="00FF7AE9" w14:paraId="704E2E61" w14:textId="77777777" w:rsidTr="009B0D59">
        <w:trPr>
          <w:trHeight w:val="443"/>
        </w:trPr>
        <w:tc>
          <w:tcPr>
            <w:tcW w:w="1707" w:type="dxa"/>
            <w:vMerge/>
          </w:tcPr>
          <w:p w14:paraId="469A420D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26E4D639" w14:textId="6F72C925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040198">
              <w:rPr>
                <w:rFonts w:asciiTheme="minorHAnsi" w:hAnsiTheme="minorHAnsi" w:cstheme="minorHAnsi"/>
              </w:rPr>
              <w:t>PhosStop</w:t>
            </w:r>
            <w:proofErr w:type="spellEnd"/>
            <w:r w:rsidRPr="00040198">
              <w:rPr>
                <w:rFonts w:asciiTheme="minorHAnsi" w:hAnsiTheme="minorHAnsi" w:cstheme="minorHAnsi"/>
              </w:rPr>
              <w:t xml:space="preserve"> 20 tablets</w:t>
            </w:r>
          </w:p>
        </w:tc>
        <w:tc>
          <w:tcPr>
            <w:tcW w:w="1774" w:type="dxa"/>
          </w:tcPr>
          <w:p w14:paraId="33FB18F5" w14:textId="46C578A2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Roche</w:t>
            </w:r>
          </w:p>
        </w:tc>
        <w:tc>
          <w:tcPr>
            <w:tcW w:w="1544" w:type="dxa"/>
          </w:tcPr>
          <w:p w14:paraId="42F93716" w14:textId="52F4861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45-4906837001-ea</w:t>
            </w:r>
          </w:p>
        </w:tc>
        <w:tc>
          <w:tcPr>
            <w:tcW w:w="2723" w:type="dxa"/>
          </w:tcPr>
          <w:p w14:paraId="6DC316CA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040198" w:rsidRPr="00FF7AE9" w14:paraId="79FDE782" w14:textId="77777777" w:rsidTr="009B0D59">
        <w:trPr>
          <w:trHeight w:val="443"/>
        </w:trPr>
        <w:tc>
          <w:tcPr>
            <w:tcW w:w="1707" w:type="dxa"/>
            <w:vMerge/>
          </w:tcPr>
          <w:p w14:paraId="10DAF7F5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3B67252E" w14:textId="219B8BB3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040198">
              <w:rPr>
                <w:rFonts w:asciiTheme="minorHAnsi" w:hAnsiTheme="minorHAnsi" w:cstheme="minorHAnsi"/>
              </w:rPr>
              <w:t>Cyclohexamide</w:t>
            </w:r>
            <w:proofErr w:type="spellEnd"/>
            <w:r w:rsidRPr="00040198">
              <w:rPr>
                <w:rFonts w:asciiTheme="minorHAnsi" w:hAnsiTheme="minorHAnsi" w:cstheme="minorHAnsi"/>
              </w:rPr>
              <w:t xml:space="preserve"> 1 g</w:t>
            </w:r>
          </w:p>
        </w:tc>
        <w:tc>
          <w:tcPr>
            <w:tcW w:w="1774" w:type="dxa"/>
          </w:tcPr>
          <w:p w14:paraId="7F0A31DF" w14:textId="20B1C37C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Sigma</w:t>
            </w:r>
          </w:p>
        </w:tc>
        <w:tc>
          <w:tcPr>
            <w:tcW w:w="1544" w:type="dxa"/>
          </w:tcPr>
          <w:p w14:paraId="452821E3" w14:textId="09C8F81A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45-c1988-1g-ea</w:t>
            </w:r>
          </w:p>
        </w:tc>
        <w:tc>
          <w:tcPr>
            <w:tcW w:w="2723" w:type="dxa"/>
          </w:tcPr>
          <w:p w14:paraId="2FA8CE45" w14:textId="08070F6E" w:rsidR="00040198" w:rsidRPr="00FF7AE9" w:rsidRDefault="00FC6F59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C6F59">
              <w:rPr>
                <w:rFonts w:asciiTheme="minorHAnsi" w:hAnsiTheme="minorHAnsi" w:cstheme="minorHAnsi"/>
              </w:rPr>
              <w:t>100 µg/m</w:t>
            </w:r>
          </w:p>
        </w:tc>
      </w:tr>
      <w:tr w:rsidR="00040198" w:rsidRPr="00FF7AE9" w14:paraId="28A194F6" w14:textId="77777777" w:rsidTr="009B0D59">
        <w:trPr>
          <w:trHeight w:val="443"/>
        </w:trPr>
        <w:tc>
          <w:tcPr>
            <w:tcW w:w="1707" w:type="dxa"/>
            <w:vMerge/>
          </w:tcPr>
          <w:p w14:paraId="19D63FC5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4B592508" w14:textId="674B2439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DTT-biotech grade</w:t>
            </w:r>
          </w:p>
        </w:tc>
        <w:tc>
          <w:tcPr>
            <w:tcW w:w="1774" w:type="dxa"/>
          </w:tcPr>
          <w:p w14:paraId="35EE9426" w14:textId="5EA51D59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VWR Life Sciences</w:t>
            </w:r>
          </w:p>
        </w:tc>
        <w:tc>
          <w:tcPr>
            <w:tcW w:w="1544" w:type="dxa"/>
          </w:tcPr>
          <w:p w14:paraId="1CB65365" w14:textId="7DE2A574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97061-340</w:t>
            </w:r>
          </w:p>
        </w:tc>
        <w:tc>
          <w:tcPr>
            <w:tcW w:w="2723" w:type="dxa"/>
          </w:tcPr>
          <w:p w14:paraId="19A9F826" w14:textId="2F2733CB" w:rsidR="00040198" w:rsidRPr="00FF7AE9" w:rsidRDefault="00345C4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45C48">
              <w:rPr>
                <w:rFonts w:asciiTheme="minorHAnsi" w:hAnsiTheme="minorHAnsi" w:cstheme="minorHAnsi"/>
              </w:rPr>
              <w:t>0.5 mM</w:t>
            </w:r>
          </w:p>
        </w:tc>
      </w:tr>
      <w:tr w:rsidR="00040198" w:rsidRPr="00FF7AE9" w14:paraId="2D13493D" w14:textId="77777777" w:rsidTr="009B0D59">
        <w:trPr>
          <w:trHeight w:val="443"/>
        </w:trPr>
        <w:tc>
          <w:tcPr>
            <w:tcW w:w="1707" w:type="dxa"/>
            <w:vMerge/>
          </w:tcPr>
          <w:p w14:paraId="0F206E80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6A3BEE9A" w14:textId="48B98283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Potassium Chloride ACS</w:t>
            </w:r>
          </w:p>
        </w:tc>
        <w:tc>
          <w:tcPr>
            <w:tcW w:w="1774" w:type="dxa"/>
          </w:tcPr>
          <w:p w14:paraId="183D7C70" w14:textId="7F63CD19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VWR Life Sciences</w:t>
            </w:r>
          </w:p>
        </w:tc>
        <w:tc>
          <w:tcPr>
            <w:tcW w:w="1544" w:type="dxa"/>
          </w:tcPr>
          <w:p w14:paraId="09DB9D26" w14:textId="7AF25331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97061-566</w:t>
            </w:r>
          </w:p>
        </w:tc>
        <w:tc>
          <w:tcPr>
            <w:tcW w:w="2723" w:type="dxa"/>
          </w:tcPr>
          <w:p w14:paraId="492860B8" w14:textId="541D331F" w:rsidR="00040198" w:rsidRPr="00FF7AE9" w:rsidRDefault="00BC5EAC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C5EAC">
              <w:rPr>
                <w:rFonts w:asciiTheme="minorHAnsi" w:hAnsiTheme="minorHAnsi" w:cstheme="minorHAnsi"/>
              </w:rPr>
              <w:t>350 mM</w:t>
            </w:r>
          </w:p>
        </w:tc>
      </w:tr>
      <w:tr w:rsidR="00040198" w:rsidRPr="00FF7AE9" w14:paraId="18D1C453" w14:textId="77777777" w:rsidTr="009B0D59">
        <w:trPr>
          <w:trHeight w:val="443"/>
        </w:trPr>
        <w:tc>
          <w:tcPr>
            <w:tcW w:w="1707" w:type="dxa"/>
            <w:vMerge/>
          </w:tcPr>
          <w:p w14:paraId="4A50164E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7D74979B" w14:textId="0FD0B356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HEPES Free Biotechnology grade</w:t>
            </w:r>
          </w:p>
        </w:tc>
        <w:tc>
          <w:tcPr>
            <w:tcW w:w="1774" w:type="dxa"/>
          </w:tcPr>
          <w:p w14:paraId="7CE91D60" w14:textId="32C03C42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Sigma</w:t>
            </w:r>
          </w:p>
        </w:tc>
        <w:tc>
          <w:tcPr>
            <w:tcW w:w="1544" w:type="dxa"/>
          </w:tcPr>
          <w:p w14:paraId="1618E6AF" w14:textId="3D6E68FA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45-H4034-100G-EA</w:t>
            </w:r>
          </w:p>
        </w:tc>
        <w:tc>
          <w:tcPr>
            <w:tcW w:w="2723" w:type="dxa"/>
          </w:tcPr>
          <w:p w14:paraId="54569653" w14:textId="5CA7B0DA" w:rsidR="00040198" w:rsidRPr="00FF7AE9" w:rsidRDefault="009F31B9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F31B9">
              <w:rPr>
                <w:rFonts w:asciiTheme="minorHAnsi" w:hAnsiTheme="minorHAnsi" w:cstheme="minorHAnsi"/>
              </w:rPr>
              <w:t>1M</w:t>
            </w:r>
          </w:p>
        </w:tc>
      </w:tr>
      <w:tr w:rsidR="00040198" w:rsidRPr="00FF7AE9" w14:paraId="63EE56E9" w14:textId="77777777" w:rsidTr="009B0D59">
        <w:trPr>
          <w:trHeight w:val="443"/>
        </w:trPr>
        <w:tc>
          <w:tcPr>
            <w:tcW w:w="1707" w:type="dxa"/>
            <w:vMerge/>
          </w:tcPr>
          <w:p w14:paraId="270C0D10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145DEF4A" w14:textId="30F993A1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Magnesium Chloride</w:t>
            </w:r>
          </w:p>
        </w:tc>
        <w:tc>
          <w:tcPr>
            <w:tcW w:w="1774" w:type="dxa"/>
          </w:tcPr>
          <w:p w14:paraId="72B1A081" w14:textId="13D47357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Honeywell</w:t>
            </w:r>
          </w:p>
        </w:tc>
        <w:tc>
          <w:tcPr>
            <w:tcW w:w="1544" w:type="dxa"/>
          </w:tcPr>
          <w:p w14:paraId="23675EAA" w14:textId="4FBE0122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27678-63020-1L-EA</w:t>
            </w:r>
          </w:p>
        </w:tc>
        <w:tc>
          <w:tcPr>
            <w:tcW w:w="2723" w:type="dxa"/>
          </w:tcPr>
          <w:p w14:paraId="4FA76584" w14:textId="1F796F02" w:rsidR="00040198" w:rsidRPr="00FF7AE9" w:rsidRDefault="009F31B9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F31B9">
              <w:rPr>
                <w:rFonts w:asciiTheme="minorHAnsi" w:hAnsiTheme="minorHAnsi" w:cstheme="minorHAnsi"/>
              </w:rPr>
              <w:t>1M</w:t>
            </w:r>
          </w:p>
        </w:tc>
      </w:tr>
      <w:tr w:rsidR="00040198" w:rsidRPr="00FF7AE9" w14:paraId="220E9EB4" w14:textId="77777777" w:rsidTr="009B0D59">
        <w:trPr>
          <w:trHeight w:val="443"/>
        </w:trPr>
        <w:tc>
          <w:tcPr>
            <w:tcW w:w="1707" w:type="dxa"/>
            <w:vMerge/>
          </w:tcPr>
          <w:p w14:paraId="3D6AD4F5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4678955E" w14:textId="4A03A14D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 xml:space="preserve">Diethyl </w:t>
            </w:r>
            <w:proofErr w:type="spellStart"/>
            <w:r w:rsidRPr="00040198">
              <w:rPr>
                <w:rFonts w:asciiTheme="minorHAnsi" w:hAnsiTheme="minorHAnsi" w:cstheme="minorHAnsi"/>
              </w:rPr>
              <w:t>pyrocarbonate</w:t>
            </w:r>
            <w:proofErr w:type="spellEnd"/>
            <w:r w:rsidRPr="00040198">
              <w:rPr>
                <w:rFonts w:asciiTheme="minorHAnsi" w:hAnsiTheme="minorHAnsi" w:cstheme="minorHAnsi"/>
              </w:rPr>
              <w:t xml:space="preserve"> (DEPC), 5ml</w:t>
            </w:r>
          </w:p>
        </w:tc>
        <w:tc>
          <w:tcPr>
            <w:tcW w:w="1774" w:type="dxa"/>
          </w:tcPr>
          <w:p w14:paraId="1B07133D" w14:textId="58598F65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Sigma</w:t>
            </w:r>
          </w:p>
        </w:tc>
        <w:tc>
          <w:tcPr>
            <w:tcW w:w="1544" w:type="dxa"/>
          </w:tcPr>
          <w:p w14:paraId="7979C7B3" w14:textId="473E45AD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45-D5758-5ML-EA</w:t>
            </w:r>
          </w:p>
        </w:tc>
        <w:tc>
          <w:tcPr>
            <w:tcW w:w="2723" w:type="dxa"/>
          </w:tcPr>
          <w:p w14:paraId="4FEF153D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040198" w:rsidRPr="00FF7AE9" w14:paraId="61C421AF" w14:textId="77777777" w:rsidTr="009B0D59">
        <w:trPr>
          <w:trHeight w:val="443"/>
        </w:trPr>
        <w:tc>
          <w:tcPr>
            <w:tcW w:w="1707" w:type="dxa"/>
            <w:vMerge/>
          </w:tcPr>
          <w:p w14:paraId="01E607B4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70C24520" w14:textId="084FF113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Sodium Bicarbonate</w:t>
            </w:r>
          </w:p>
        </w:tc>
        <w:tc>
          <w:tcPr>
            <w:tcW w:w="1774" w:type="dxa"/>
          </w:tcPr>
          <w:p w14:paraId="67E2DA6E" w14:textId="7EDEF7C5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Fisher Scientific</w:t>
            </w:r>
          </w:p>
        </w:tc>
        <w:tc>
          <w:tcPr>
            <w:tcW w:w="1544" w:type="dxa"/>
          </w:tcPr>
          <w:p w14:paraId="04E29DD5" w14:textId="3B03CCE6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S233</w:t>
            </w:r>
          </w:p>
        </w:tc>
        <w:tc>
          <w:tcPr>
            <w:tcW w:w="2723" w:type="dxa"/>
          </w:tcPr>
          <w:p w14:paraId="04CDAF20" w14:textId="45A4E160" w:rsidR="00040198" w:rsidRPr="00FF7AE9" w:rsidRDefault="00E06E16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E06E16">
              <w:rPr>
                <w:rFonts w:asciiTheme="minorHAnsi" w:hAnsiTheme="minorHAnsi" w:cstheme="minorHAnsi"/>
              </w:rPr>
              <w:t>4 mM</w:t>
            </w:r>
          </w:p>
        </w:tc>
      </w:tr>
      <w:tr w:rsidR="00040198" w:rsidRPr="00FF7AE9" w14:paraId="49B8E2F7" w14:textId="77777777" w:rsidTr="009B0D59">
        <w:trPr>
          <w:trHeight w:val="443"/>
        </w:trPr>
        <w:tc>
          <w:tcPr>
            <w:tcW w:w="1707" w:type="dxa"/>
            <w:vMerge/>
          </w:tcPr>
          <w:p w14:paraId="2A4A17FB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7786BF5D" w14:textId="7DE0212B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(D) + Glucose</w:t>
            </w:r>
          </w:p>
        </w:tc>
        <w:tc>
          <w:tcPr>
            <w:tcW w:w="1774" w:type="dxa"/>
          </w:tcPr>
          <w:p w14:paraId="0768590F" w14:textId="4AD437DA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proofErr w:type="spellStart"/>
            <w:r w:rsidRPr="00040198">
              <w:rPr>
                <w:rFonts w:asciiTheme="minorHAnsi" w:hAnsiTheme="minorHAnsi" w:cstheme="minorHAnsi"/>
              </w:rPr>
              <w:t>Acros</w:t>
            </w:r>
            <w:proofErr w:type="spellEnd"/>
          </w:p>
        </w:tc>
        <w:tc>
          <w:tcPr>
            <w:tcW w:w="1544" w:type="dxa"/>
          </w:tcPr>
          <w:p w14:paraId="492D5B1B" w14:textId="1BD85F3C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41095</w:t>
            </w:r>
          </w:p>
        </w:tc>
        <w:tc>
          <w:tcPr>
            <w:tcW w:w="2723" w:type="dxa"/>
          </w:tcPr>
          <w:p w14:paraId="6C0CFFA9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040198" w:rsidRPr="00FF7AE9" w14:paraId="4E726061" w14:textId="77777777" w:rsidTr="009B0D59">
        <w:trPr>
          <w:trHeight w:val="443"/>
        </w:trPr>
        <w:tc>
          <w:tcPr>
            <w:tcW w:w="1707" w:type="dxa"/>
            <w:vMerge/>
          </w:tcPr>
          <w:p w14:paraId="5D36F0D8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1FC26F5A" w14:textId="1A656276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040198">
              <w:rPr>
                <w:rFonts w:asciiTheme="minorHAnsi" w:hAnsiTheme="minorHAnsi" w:cstheme="minorHAnsi"/>
              </w:rPr>
              <w:t>Igepal</w:t>
            </w:r>
            <w:proofErr w:type="spellEnd"/>
            <w:r w:rsidRPr="00040198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774" w:type="dxa"/>
          </w:tcPr>
          <w:p w14:paraId="0136A438" w14:textId="4A6F86A1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MP Biomedical</w:t>
            </w:r>
          </w:p>
        </w:tc>
        <w:tc>
          <w:tcPr>
            <w:tcW w:w="1544" w:type="dxa"/>
          </w:tcPr>
          <w:p w14:paraId="2846A7A0" w14:textId="56CA45CE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CA-630</w:t>
            </w:r>
          </w:p>
        </w:tc>
        <w:tc>
          <w:tcPr>
            <w:tcW w:w="2723" w:type="dxa"/>
          </w:tcPr>
          <w:p w14:paraId="39997034" w14:textId="1A5726C7" w:rsidR="00040198" w:rsidRPr="00FF7AE9" w:rsidRDefault="00C14A97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X</w:t>
            </w:r>
          </w:p>
        </w:tc>
      </w:tr>
      <w:tr w:rsidR="00040198" w:rsidRPr="00FF7AE9" w14:paraId="6699E142" w14:textId="77777777" w:rsidTr="009B0D59">
        <w:trPr>
          <w:trHeight w:val="443"/>
        </w:trPr>
        <w:tc>
          <w:tcPr>
            <w:tcW w:w="1707" w:type="dxa"/>
            <w:vMerge/>
          </w:tcPr>
          <w:p w14:paraId="1470E9FD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4ACD4AA1" w14:textId="3E7F1BD0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Disposable pellet pestles with 1.5ml microtube</w:t>
            </w:r>
          </w:p>
        </w:tc>
        <w:tc>
          <w:tcPr>
            <w:tcW w:w="1774" w:type="dxa"/>
          </w:tcPr>
          <w:p w14:paraId="40B4D369" w14:textId="338C9F90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 xml:space="preserve">DWK Kimble </w:t>
            </w:r>
            <w:proofErr w:type="spellStart"/>
            <w:r w:rsidRPr="00040198">
              <w:rPr>
                <w:rFonts w:asciiTheme="minorHAnsi" w:hAnsiTheme="minorHAnsi" w:cstheme="minorHAnsi"/>
              </w:rPr>
              <w:t>Kontes</w:t>
            </w:r>
            <w:proofErr w:type="spellEnd"/>
          </w:p>
        </w:tc>
        <w:tc>
          <w:tcPr>
            <w:tcW w:w="1544" w:type="dxa"/>
          </w:tcPr>
          <w:p w14:paraId="741F4393" w14:textId="28E4D4D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749520-0000-cs</w:t>
            </w:r>
          </w:p>
        </w:tc>
        <w:tc>
          <w:tcPr>
            <w:tcW w:w="2723" w:type="dxa"/>
          </w:tcPr>
          <w:p w14:paraId="6E7055D6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040198" w:rsidRPr="00FF7AE9" w14:paraId="23401635" w14:textId="77777777" w:rsidTr="009B0D59">
        <w:trPr>
          <w:trHeight w:val="443"/>
        </w:trPr>
        <w:tc>
          <w:tcPr>
            <w:tcW w:w="1707" w:type="dxa"/>
            <w:vMerge/>
          </w:tcPr>
          <w:p w14:paraId="6EDDA2D6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47BCD41E" w14:textId="2D5AD753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Cordless Pestle Motor</w:t>
            </w:r>
          </w:p>
        </w:tc>
        <w:tc>
          <w:tcPr>
            <w:tcW w:w="1774" w:type="dxa"/>
          </w:tcPr>
          <w:p w14:paraId="32225DCA" w14:textId="34D21F52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VWR Life Sciences</w:t>
            </w:r>
          </w:p>
        </w:tc>
        <w:tc>
          <w:tcPr>
            <w:tcW w:w="1544" w:type="dxa"/>
          </w:tcPr>
          <w:p w14:paraId="6B74CE85" w14:textId="6DC6103F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47747-370</w:t>
            </w:r>
          </w:p>
        </w:tc>
        <w:tc>
          <w:tcPr>
            <w:tcW w:w="2723" w:type="dxa"/>
          </w:tcPr>
          <w:p w14:paraId="7B23B0BC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040198" w:rsidRPr="00FF7AE9" w14:paraId="0658E0BB" w14:textId="77777777" w:rsidTr="009B0D59">
        <w:trPr>
          <w:trHeight w:val="443"/>
        </w:trPr>
        <w:tc>
          <w:tcPr>
            <w:tcW w:w="1707" w:type="dxa"/>
            <w:vMerge/>
          </w:tcPr>
          <w:p w14:paraId="02B6468B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25BCF539" w14:textId="1103600D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Diamond Midi Centrifuge Tube, 5.0mL, PP, Separate Red Screw Cap, Graduated</w:t>
            </w:r>
          </w:p>
        </w:tc>
        <w:tc>
          <w:tcPr>
            <w:tcW w:w="1774" w:type="dxa"/>
          </w:tcPr>
          <w:p w14:paraId="5D18646C" w14:textId="7C08559E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Globe Scientific</w:t>
            </w:r>
          </w:p>
        </w:tc>
        <w:tc>
          <w:tcPr>
            <w:tcW w:w="1544" w:type="dxa"/>
          </w:tcPr>
          <w:p w14:paraId="0BD1767A" w14:textId="626A406A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111580</w:t>
            </w:r>
          </w:p>
        </w:tc>
        <w:tc>
          <w:tcPr>
            <w:tcW w:w="2723" w:type="dxa"/>
          </w:tcPr>
          <w:p w14:paraId="7DBAE7BB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040198" w:rsidRPr="00FF7AE9" w14:paraId="04CC0855" w14:textId="77777777" w:rsidTr="009B0D59">
        <w:trPr>
          <w:trHeight w:val="443"/>
        </w:trPr>
        <w:tc>
          <w:tcPr>
            <w:tcW w:w="1707" w:type="dxa"/>
            <w:vMerge/>
          </w:tcPr>
          <w:p w14:paraId="273F8056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2597" w:type="dxa"/>
          </w:tcPr>
          <w:p w14:paraId="4A2B1F8F" w14:textId="49887E7B" w:rsidR="00040198" w:rsidRPr="00040198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 xml:space="preserve">RNeasy Plus Micro Kit </w:t>
            </w:r>
          </w:p>
        </w:tc>
        <w:tc>
          <w:tcPr>
            <w:tcW w:w="1774" w:type="dxa"/>
          </w:tcPr>
          <w:p w14:paraId="73669341" w14:textId="66C97D84" w:rsidR="00040198" w:rsidRPr="00FF7AE9" w:rsidRDefault="00040198" w:rsidP="00040198">
            <w:pPr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Qiagen</w:t>
            </w:r>
          </w:p>
        </w:tc>
        <w:tc>
          <w:tcPr>
            <w:tcW w:w="1544" w:type="dxa"/>
          </w:tcPr>
          <w:p w14:paraId="412C0A71" w14:textId="21360258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40198">
              <w:rPr>
                <w:rFonts w:asciiTheme="minorHAnsi" w:hAnsiTheme="minorHAnsi" w:cstheme="minorHAnsi"/>
              </w:rPr>
              <w:t>74034</w:t>
            </w:r>
          </w:p>
        </w:tc>
        <w:tc>
          <w:tcPr>
            <w:tcW w:w="2723" w:type="dxa"/>
          </w:tcPr>
          <w:p w14:paraId="51996532" w14:textId="77777777" w:rsidR="00040198" w:rsidRPr="00FF7AE9" w:rsidRDefault="00040198" w:rsidP="00040198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</w:tbl>
    <w:p w14:paraId="27718C06" w14:textId="77777777" w:rsidR="00F55686" w:rsidRPr="00FF7AE9" w:rsidRDefault="00F55686" w:rsidP="00683475">
      <w:pPr>
        <w:rPr>
          <w:rFonts w:asciiTheme="minorHAnsi" w:hAnsiTheme="minorHAnsi" w:cstheme="minorHAnsi"/>
        </w:rPr>
      </w:pPr>
    </w:p>
    <w:sectPr w:rsidR="00F55686" w:rsidRPr="00FF7AE9" w:rsidSect="00D17D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48477" w14:textId="77777777" w:rsidR="007A7E28" w:rsidRDefault="007A7E28" w:rsidP="003B7255">
      <w:pPr>
        <w:spacing w:after="0" w:line="240" w:lineRule="auto"/>
      </w:pPr>
      <w:r>
        <w:separator/>
      </w:r>
    </w:p>
  </w:endnote>
  <w:endnote w:type="continuationSeparator" w:id="0">
    <w:p w14:paraId="70C977D9" w14:textId="77777777" w:rsidR="007A7E28" w:rsidRDefault="007A7E28" w:rsidP="003B7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42C7A" w14:textId="77777777" w:rsidR="007A7E28" w:rsidRDefault="007A7E28" w:rsidP="003B7255">
      <w:pPr>
        <w:spacing w:after="0" w:line="240" w:lineRule="auto"/>
      </w:pPr>
      <w:r>
        <w:separator/>
      </w:r>
    </w:p>
  </w:footnote>
  <w:footnote w:type="continuationSeparator" w:id="0">
    <w:p w14:paraId="64F43EF7" w14:textId="77777777" w:rsidR="007A7E28" w:rsidRDefault="007A7E28" w:rsidP="003B72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sbAwMrYwsDCwNLFQ0lEKTi0uzszPAykwrwUAyrQKySwAAAA="/>
  </w:docVars>
  <w:rsids>
    <w:rsidRoot w:val="00E43684"/>
    <w:rsid w:val="00017AAC"/>
    <w:rsid w:val="00025FA2"/>
    <w:rsid w:val="00040198"/>
    <w:rsid w:val="00041388"/>
    <w:rsid w:val="00041FA9"/>
    <w:rsid w:val="000429AA"/>
    <w:rsid w:val="00045240"/>
    <w:rsid w:val="00047976"/>
    <w:rsid w:val="00057576"/>
    <w:rsid w:val="00057655"/>
    <w:rsid w:val="0006344A"/>
    <w:rsid w:val="000635FA"/>
    <w:rsid w:val="00070AB1"/>
    <w:rsid w:val="00077466"/>
    <w:rsid w:val="0008314B"/>
    <w:rsid w:val="000C2D48"/>
    <w:rsid w:val="000C633D"/>
    <w:rsid w:val="000C6BCD"/>
    <w:rsid w:val="000D3E73"/>
    <w:rsid w:val="000D4A5C"/>
    <w:rsid w:val="000D6D60"/>
    <w:rsid w:val="000E02FE"/>
    <w:rsid w:val="000E0BA3"/>
    <w:rsid w:val="000E123E"/>
    <w:rsid w:val="000E5891"/>
    <w:rsid w:val="000E6B46"/>
    <w:rsid w:val="0012172E"/>
    <w:rsid w:val="00121DEE"/>
    <w:rsid w:val="0012314B"/>
    <w:rsid w:val="00124DCD"/>
    <w:rsid w:val="0012516E"/>
    <w:rsid w:val="00135783"/>
    <w:rsid w:val="001448F8"/>
    <w:rsid w:val="00146492"/>
    <w:rsid w:val="00147294"/>
    <w:rsid w:val="00150A36"/>
    <w:rsid w:val="001514F1"/>
    <w:rsid w:val="00155D95"/>
    <w:rsid w:val="001710C7"/>
    <w:rsid w:val="00171244"/>
    <w:rsid w:val="001724D0"/>
    <w:rsid w:val="00173F11"/>
    <w:rsid w:val="00180387"/>
    <w:rsid w:val="00180A6A"/>
    <w:rsid w:val="001867BE"/>
    <w:rsid w:val="0018781F"/>
    <w:rsid w:val="0019452B"/>
    <w:rsid w:val="001A0B96"/>
    <w:rsid w:val="001A6709"/>
    <w:rsid w:val="001B6C3D"/>
    <w:rsid w:val="001C170A"/>
    <w:rsid w:val="001C6893"/>
    <w:rsid w:val="001D74EB"/>
    <w:rsid w:val="001E3EED"/>
    <w:rsid w:val="001E4E26"/>
    <w:rsid w:val="001E6DA0"/>
    <w:rsid w:val="001E755A"/>
    <w:rsid w:val="001F0CC4"/>
    <w:rsid w:val="001F49A0"/>
    <w:rsid w:val="002004CD"/>
    <w:rsid w:val="00201209"/>
    <w:rsid w:val="002103AC"/>
    <w:rsid w:val="00220857"/>
    <w:rsid w:val="00221437"/>
    <w:rsid w:val="0022214F"/>
    <w:rsid w:val="00231100"/>
    <w:rsid w:val="00233671"/>
    <w:rsid w:val="002337BA"/>
    <w:rsid w:val="00242F63"/>
    <w:rsid w:val="002545F7"/>
    <w:rsid w:val="00256E6F"/>
    <w:rsid w:val="0027015F"/>
    <w:rsid w:val="00273EC9"/>
    <w:rsid w:val="0028162F"/>
    <w:rsid w:val="00281A0E"/>
    <w:rsid w:val="002849AE"/>
    <w:rsid w:val="00285AD2"/>
    <w:rsid w:val="002862A4"/>
    <w:rsid w:val="00296D75"/>
    <w:rsid w:val="00297238"/>
    <w:rsid w:val="002A2C53"/>
    <w:rsid w:val="002A7FEF"/>
    <w:rsid w:val="002B0F38"/>
    <w:rsid w:val="002B187C"/>
    <w:rsid w:val="002C4D61"/>
    <w:rsid w:val="002C5CD6"/>
    <w:rsid w:val="002D481A"/>
    <w:rsid w:val="002D5412"/>
    <w:rsid w:val="002E37FC"/>
    <w:rsid w:val="002E5189"/>
    <w:rsid w:val="002F197E"/>
    <w:rsid w:val="002F475F"/>
    <w:rsid w:val="002F6099"/>
    <w:rsid w:val="003040B1"/>
    <w:rsid w:val="00307A6E"/>
    <w:rsid w:val="00312C5C"/>
    <w:rsid w:val="0031441E"/>
    <w:rsid w:val="00326AB8"/>
    <w:rsid w:val="00345BE5"/>
    <w:rsid w:val="00345C48"/>
    <w:rsid w:val="003542DB"/>
    <w:rsid w:val="003646D7"/>
    <w:rsid w:val="003651F8"/>
    <w:rsid w:val="003679BC"/>
    <w:rsid w:val="00371BCC"/>
    <w:rsid w:val="00395594"/>
    <w:rsid w:val="003A0356"/>
    <w:rsid w:val="003B7255"/>
    <w:rsid w:val="003B7A94"/>
    <w:rsid w:val="003B7BF1"/>
    <w:rsid w:val="003B7CB9"/>
    <w:rsid w:val="003D48D5"/>
    <w:rsid w:val="003E2342"/>
    <w:rsid w:val="003E3A14"/>
    <w:rsid w:val="003F081C"/>
    <w:rsid w:val="003F3A87"/>
    <w:rsid w:val="00402BA5"/>
    <w:rsid w:val="00402D5B"/>
    <w:rsid w:val="00414ED6"/>
    <w:rsid w:val="004221AE"/>
    <w:rsid w:val="0042222E"/>
    <w:rsid w:val="00441C0C"/>
    <w:rsid w:val="004443E7"/>
    <w:rsid w:val="004445FA"/>
    <w:rsid w:val="0045257E"/>
    <w:rsid w:val="00462BDB"/>
    <w:rsid w:val="00486EB1"/>
    <w:rsid w:val="00487A0E"/>
    <w:rsid w:val="004A7DCB"/>
    <w:rsid w:val="004B07BA"/>
    <w:rsid w:val="004B1023"/>
    <w:rsid w:val="004B6183"/>
    <w:rsid w:val="004C0941"/>
    <w:rsid w:val="004D3372"/>
    <w:rsid w:val="004E252B"/>
    <w:rsid w:val="004E35B8"/>
    <w:rsid w:val="004F164E"/>
    <w:rsid w:val="004F318A"/>
    <w:rsid w:val="005176C2"/>
    <w:rsid w:val="00523983"/>
    <w:rsid w:val="005316D2"/>
    <w:rsid w:val="005371A4"/>
    <w:rsid w:val="00560AAE"/>
    <w:rsid w:val="00562B97"/>
    <w:rsid w:val="005636BC"/>
    <w:rsid w:val="005638C5"/>
    <w:rsid w:val="00564960"/>
    <w:rsid w:val="00566E3C"/>
    <w:rsid w:val="00572C24"/>
    <w:rsid w:val="00581CB0"/>
    <w:rsid w:val="00582027"/>
    <w:rsid w:val="00591824"/>
    <w:rsid w:val="00591FAE"/>
    <w:rsid w:val="00596BA3"/>
    <w:rsid w:val="00596DA1"/>
    <w:rsid w:val="005A28D3"/>
    <w:rsid w:val="005A4879"/>
    <w:rsid w:val="005A5869"/>
    <w:rsid w:val="005A7284"/>
    <w:rsid w:val="005B0FD7"/>
    <w:rsid w:val="005B343B"/>
    <w:rsid w:val="005C37A5"/>
    <w:rsid w:val="005C5C59"/>
    <w:rsid w:val="005C63B7"/>
    <w:rsid w:val="005D2BF2"/>
    <w:rsid w:val="005D316D"/>
    <w:rsid w:val="005E0645"/>
    <w:rsid w:val="005E4537"/>
    <w:rsid w:val="005E5BC4"/>
    <w:rsid w:val="005F2019"/>
    <w:rsid w:val="00604C57"/>
    <w:rsid w:val="00611191"/>
    <w:rsid w:val="00612960"/>
    <w:rsid w:val="00615C87"/>
    <w:rsid w:val="006171EF"/>
    <w:rsid w:val="00617B0B"/>
    <w:rsid w:val="00624FB9"/>
    <w:rsid w:val="0063207C"/>
    <w:rsid w:val="00633804"/>
    <w:rsid w:val="006378E3"/>
    <w:rsid w:val="00637FBF"/>
    <w:rsid w:val="00643168"/>
    <w:rsid w:val="00644096"/>
    <w:rsid w:val="00651C3E"/>
    <w:rsid w:val="00665595"/>
    <w:rsid w:val="0066796F"/>
    <w:rsid w:val="00671263"/>
    <w:rsid w:val="0067387F"/>
    <w:rsid w:val="0067397D"/>
    <w:rsid w:val="00673C3C"/>
    <w:rsid w:val="00683475"/>
    <w:rsid w:val="00684C36"/>
    <w:rsid w:val="00684E1E"/>
    <w:rsid w:val="006878D9"/>
    <w:rsid w:val="00697AC1"/>
    <w:rsid w:val="006A645D"/>
    <w:rsid w:val="006B3DE7"/>
    <w:rsid w:val="006B6AD3"/>
    <w:rsid w:val="006C2BC2"/>
    <w:rsid w:val="006D5D0A"/>
    <w:rsid w:val="006E13B4"/>
    <w:rsid w:val="006E1CE6"/>
    <w:rsid w:val="006E392E"/>
    <w:rsid w:val="006E3C09"/>
    <w:rsid w:val="006E50F7"/>
    <w:rsid w:val="006E618C"/>
    <w:rsid w:val="006E7069"/>
    <w:rsid w:val="006F2377"/>
    <w:rsid w:val="007168A6"/>
    <w:rsid w:val="00734CC6"/>
    <w:rsid w:val="007639BD"/>
    <w:rsid w:val="00770C32"/>
    <w:rsid w:val="00773760"/>
    <w:rsid w:val="00775B63"/>
    <w:rsid w:val="00777E32"/>
    <w:rsid w:val="007809AA"/>
    <w:rsid w:val="00792FD0"/>
    <w:rsid w:val="007952E0"/>
    <w:rsid w:val="007A113E"/>
    <w:rsid w:val="007A2E3B"/>
    <w:rsid w:val="007A3E55"/>
    <w:rsid w:val="007A4A32"/>
    <w:rsid w:val="007A7CC0"/>
    <w:rsid w:val="007A7E28"/>
    <w:rsid w:val="007B1E96"/>
    <w:rsid w:val="007B4654"/>
    <w:rsid w:val="007C14D3"/>
    <w:rsid w:val="007C2047"/>
    <w:rsid w:val="007C7732"/>
    <w:rsid w:val="007D3154"/>
    <w:rsid w:val="007D53C8"/>
    <w:rsid w:val="007E40E3"/>
    <w:rsid w:val="007F0E6F"/>
    <w:rsid w:val="007F3971"/>
    <w:rsid w:val="007F472B"/>
    <w:rsid w:val="007F7F86"/>
    <w:rsid w:val="0080156A"/>
    <w:rsid w:val="00814804"/>
    <w:rsid w:val="00814C1B"/>
    <w:rsid w:val="00816DF8"/>
    <w:rsid w:val="00817257"/>
    <w:rsid w:val="00820847"/>
    <w:rsid w:val="00821F82"/>
    <w:rsid w:val="0083042A"/>
    <w:rsid w:val="0083325C"/>
    <w:rsid w:val="00837FF3"/>
    <w:rsid w:val="008404B9"/>
    <w:rsid w:val="0084121B"/>
    <w:rsid w:val="00843830"/>
    <w:rsid w:val="008439DB"/>
    <w:rsid w:val="00844745"/>
    <w:rsid w:val="008516ED"/>
    <w:rsid w:val="00853BDA"/>
    <w:rsid w:val="00860F06"/>
    <w:rsid w:val="00860F29"/>
    <w:rsid w:val="00861CEA"/>
    <w:rsid w:val="00864D04"/>
    <w:rsid w:val="00872EFB"/>
    <w:rsid w:val="00874720"/>
    <w:rsid w:val="00880300"/>
    <w:rsid w:val="00881C1E"/>
    <w:rsid w:val="00882EEE"/>
    <w:rsid w:val="00883928"/>
    <w:rsid w:val="00883C20"/>
    <w:rsid w:val="008A0770"/>
    <w:rsid w:val="008A12CB"/>
    <w:rsid w:val="008A4022"/>
    <w:rsid w:val="008B265F"/>
    <w:rsid w:val="008B3CDD"/>
    <w:rsid w:val="008B7868"/>
    <w:rsid w:val="008C5AF9"/>
    <w:rsid w:val="008C6988"/>
    <w:rsid w:val="008C6BD1"/>
    <w:rsid w:val="008D4151"/>
    <w:rsid w:val="008D44AC"/>
    <w:rsid w:val="008D7FC2"/>
    <w:rsid w:val="008E7E14"/>
    <w:rsid w:val="008F136B"/>
    <w:rsid w:val="008F1731"/>
    <w:rsid w:val="008F1A04"/>
    <w:rsid w:val="008F7E5B"/>
    <w:rsid w:val="00903643"/>
    <w:rsid w:val="00910C3E"/>
    <w:rsid w:val="009114A5"/>
    <w:rsid w:val="009139B0"/>
    <w:rsid w:val="0091706A"/>
    <w:rsid w:val="00926389"/>
    <w:rsid w:val="0093188F"/>
    <w:rsid w:val="00932C4D"/>
    <w:rsid w:val="00965FFB"/>
    <w:rsid w:val="00972096"/>
    <w:rsid w:val="009735C5"/>
    <w:rsid w:val="00973F60"/>
    <w:rsid w:val="00977BB0"/>
    <w:rsid w:val="009874E8"/>
    <w:rsid w:val="00987CA0"/>
    <w:rsid w:val="009D0ADF"/>
    <w:rsid w:val="009D3F57"/>
    <w:rsid w:val="009F31B9"/>
    <w:rsid w:val="009F6A59"/>
    <w:rsid w:val="009F7F66"/>
    <w:rsid w:val="00A079CC"/>
    <w:rsid w:val="00A10231"/>
    <w:rsid w:val="00A1374E"/>
    <w:rsid w:val="00A21182"/>
    <w:rsid w:val="00A21A48"/>
    <w:rsid w:val="00A2208F"/>
    <w:rsid w:val="00A23F4F"/>
    <w:rsid w:val="00A274D5"/>
    <w:rsid w:val="00A3327B"/>
    <w:rsid w:val="00A342C6"/>
    <w:rsid w:val="00A34CD4"/>
    <w:rsid w:val="00A362DA"/>
    <w:rsid w:val="00A51692"/>
    <w:rsid w:val="00A5773C"/>
    <w:rsid w:val="00A67B90"/>
    <w:rsid w:val="00A67E76"/>
    <w:rsid w:val="00A86247"/>
    <w:rsid w:val="00A87606"/>
    <w:rsid w:val="00A91E31"/>
    <w:rsid w:val="00AA164C"/>
    <w:rsid w:val="00AA347D"/>
    <w:rsid w:val="00AD35AF"/>
    <w:rsid w:val="00AD3DAC"/>
    <w:rsid w:val="00AE193E"/>
    <w:rsid w:val="00AE6F34"/>
    <w:rsid w:val="00AF30AB"/>
    <w:rsid w:val="00AF579E"/>
    <w:rsid w:val="00B03121"/>
    <w:rsid w:val="00B04015"/>
    <w:rsid w:val="00B065EB"/>
    <w:rsid w:val="00B10300"/>
    <w:rsid w:val="00B230F9"/>
    <w:rsid w:val="00B27143"/>
    <w:rsid w:val="00B407A0"/>
    <w:rsid w:val="00B43257"/>
    <w:rsid w:val="00B47D55"/>
    <w:rsid w:val="00B512EB"/>
    <w:rsid w:val="00B52144"/>
    <w:rsid w:val="00B5539B"/>
    <w:rsid w:val="00B60157"/>
    <w:rsid w:val="00B74A1B"/>
    <w:rsid w:val="00B76274"/>
    <w:rsid w:val="00B832FA"/>
    <w:rsid w:val="00B94ADC"/>
    <w:rsid w:val="00BA6709"/>
    <w:rsid w:val="00BB3338"/>
    <w:rsid w:val="00BB50EC"/>
    <w:rsid w:val="00BC1545"/>
    <w:rsid w:val="00BC2373"/>
    <w:rsid w:val="00BC30DF"/>
    <w:rsid w:val="00BC5EAC"/>
    <w:rsid w:val="00BD3C62"/>
    <w:rsid w:val="00BD53CA"/>
    <w:rsid w:val="00BD5EE3"/>
    <w:rsid w:val="00BE2068"/>
    <w:rsid w:val="00BE3699"/>
    <w:rsid w:val="00BE6BE8"/>
    <w:rsid w:val="00BF1478"/>
    <w:rsid w:val="00BF2948"/>
    <w:rsid w:val="00BF4368"/>
    <w:rsid w:val="00BF49F1"/>
    <w:rsid w:val="00BF66B4"/>
    <w:rsid w:val="00C12C5F"/>
    <w:rsid w:val="00C14A97"/>
    <w:rsid w:val="00C17346"/>
    <w:rsid w:val="00C21A92"/>
    <w:rsid w:val="00C22AAB"/>
    <w:rsid w:val="00C25409"/>
    <w:rsid w:val="00C27872"/>
    <w:rsid w:val="00C36D3A"/>
    <w:rsid w:val="00C379F7"/>
    <w:rsid w:val="00C40BF2"/>
    <w:rsid w:val="00C45A6E"/>
    <w:rsid w:val="00C52C1E"/>
    <w:rsid w:val="00C57ADE"/>
    <w:rsid w:val="00C57DCF"/>
    <w:rsid w:val="00C60E10"/>
    <w:rsid w:val="00C63C73"/>
    <w:rsid w:val="00C6445A"/>
    <w:rsid w:val="00C913A6"/>
    <w:rsid w:val="00C96A66"/>
    <w:rsid w:val="00CA78E9"/>
    <w:rsid w:val="00CB7314"/>
    <w:rsid w:val="00CC19B9"/>
    <w:rsid w:val="00CC4215"/>
    <w:rsid w:val="00CC5C0E"/>
    <w:rsid w:val="00CC615F"/>
    <w:rsid w:val="00CD6F87"/>
    <w:rsid w:val="00CE2D91"/>
    <w:rsid w:val="00CF4311"/>
    <w:rsid w:val="00D106DE"/>
    <w:rsid w:val="00D10EF9"/>
    <w:rsid w:val="00D10F8F"/>
    <w:rsid w:val="00D11891"/>
    <w:rsid w:val="00D13233"/>
    <w:rsid w:val="00D13659"/>
    <w:rsid w:val="00D17D1D"/>
    <w:rsid w:val="00D24DBF"/>
    <w:rsid w:val="00D33386"/>
    <w:rsid w:val="00D35525"/>
    <w:rsid w:val="00D35B01"/>
    <w:rsid w:val="00D37684"/>
    <w:rsid w:val="00D42AEB"/>
    <w:rsid w:val="00D44730"/>
    <w:rsid w:val="00D503B7"/>
    <w:rsid w:val="00D52A79"/>
    <w:rsid w:val="00D5564B"/>
    <w:rsid w:val="00D6248B"/>
    <w:rsid w:val="00D636BE"/>
    <w:rsid w:val="00D63796"/>
    <w:rsid w:val="00D63C2A"/>
    <w:rsid w:val="00D63CB0"/>
    <w:rsid w:val="00D67492"/>
    <w:rsid w:val="00D75698"/>
    <w:rsid w:val="00D76676"/>
    <w:rsid w:val="00D85605"/>
    <w:rsid w:val="00D87D04"/>
    <w:rsid w:val="00D90261"/>
    <w:rsid w:val="00D90EAA"/>
    <w:rsid w:val="00D9306C"/>
    <w:rsid w:val="00D974E1"/>
    <w:rsid w:val="00D976CC"/>
    <w:rsid w:val="00DB0CF1"/>
    <w:rsid w:val="00DB6489"/>
    <w:rsid w:val="00DC4485"/>
    <w:rsid w:val="00DD00E4"/>
    <w:rsid w:val="00DD6C1E"/>
    <w:rsid w:val="00DD70F7"/>
    <w:rsid w:val="00DF1F86"/>
    <w:rsid w:val="00E011C5"/>
    <w:rsid w:val="00E018A6"/>
    <w:rsid w:val="00E04964"/>
    <w:rsid w:val="00E06E16"/>
    <w:rsid w:val="00E1030D"/>
    <w:rsid w:val="00E105A7"/>
    <w:rsid w:val="00E12CA7"/>
    <w:rsid w:val="00E15F8B"/>
    <w:rsid w:val="00E219AF"/>
    <w:rsid w:val="00E227ED"/>
    <w:rsid w:val="00E338DC"/>
    <w:rsid w:val="00E3682B"/>
    <w:rsid w:val="00E43684"/>
    <w:rsid w:val="00E46066"/>
    <w:rsid w:val="00E51933"/>
    <w:rsid w:val="00E53E23"/>
    <w:rsid w:val="00E56DC0"/>
    <w:rsid w:val="00E655F0"/>
    <w:rsid w:val="00E84627"/>
    <w:rsid w:val="00E8713F"/>
    <w:rsid w:val="00E9285F"/>
    <w:rsid w:val="00E95E04"/>
    <w:rsid w:val="00E96C3B"/>
    <w:rsid w:val="00EA0EDF"/>
    <w:rsid w:val="00EA71B9"/>
    <w:rsid w:val="00EB1C32"/>
    <w:rsid w:val="00EB2DB3"/>
    <w:rsid w:val="00EB7B1A"/>
    <w:rsid w:val="00EB7CDF"/>
    <w:rsid w:val="00EC2281"/>
    <w:rsid w:val="00EC54D2"/>
    <w:rsid w:val="00ED1D65"/>
    <w:rsid w:val="00ED4B3E"/>
    <w:rsid w:val="00EF257E"/>
    <w:rsid w:val="00EF4EBC"/>
    <w:rsid w:val="00EF7A28"/>
    <w:rsid w:val="00F00095"/>
    <w:rsid w:val="00F04F30"/>
    <w:rsid w:val="00F10170"/>
    <w:rsid w:val="00F105C6"/>
    <w:rsid w:val="00F10646"/>
    <w:rsid w:val="00F20610"/>
    <w:rsid w:val="00F21017"/>
    <w:rsid w:val="00F210CB"/>
    <w:rsid w:val="00F30A2A"/>
    <w:rsid w:val="00F420D3"/>
    <w:rsid w:val="00F45174"/>
    <w:rsid w:val="00F4692C"/>
    <w:rsid w:val="00F47634"/>
    <w:rsid w:val="00F5084C"/>
    <w:rsid w:val="00F53C2D"/>
    <w:rsid w:val="00F55686"/>
    <w:rsid w:val="00F5698F"/>
    <w:rsid w:val="00F6114A"/>
    <w:rsid w:val="00F63B04"/>
    <w:rsid w:val="00F74774"/>
    <w:rsid w:val="00F8240F"/>
    <w:rsid w:val="00F9177D"/>
    <w:rsid w:val="00F92821"/>
    <w:rsid w:val="00F9704B"/>
    <w:rsid w:val="00F9776B"/>
    <w:rsid w:val="00FB002A"/>
    <w:rsid w:val="00FC0423"/>
    <w:rsid w:val="00FC6697"/>
    <w:rsid w:val="00FC6F59"/>
    <w:rsid w:val="00FD3C40"/>
    <w:rsid w:val="00FD63AD"/>
    <w:rsid w:val="00FE1164"/>
    <w:rsid w:val="00FF3377"/>
    <w:rsid w:val="00FF7AE9"/>
    <w:rsid w:val="00FF7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9225E"/>
  <w15:chartTrackingRefBased/>
  <w15:docId w15:val="{129FF7F4-3F90-604D-9D62-A6EF9492F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684"/>
    <w:pPr>
      <w:spacing w:after="200" w:line="276" w:lineRule="auto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6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c102504-bleacl">
    <w:name w:val="cc_102504-blea_cl"/>
    <w:basedOn w:val="DefaultParagraphFont"/>
    <w:rsid w:val="00E43684"/>
  </w:style>
  <w:style w:type="paragraph" w:styleId="Header">
    <w:name w:val="header"/>
    <w:basedOn w:val="Normal"/>
    <w:link w:val="HeaderChar"/>
    <w:uiPriority w:val="99"/>
    <w:unhideWhenUsed/>
    <w:rsid w:val="003B72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255"/>
    <w:rPr>
      <w:rFonts w:ascii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B72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255"/>
    <w:rPr>
      <w:rFonts w:ascii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529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ardi Ramos, Ramon</dc:creator>
  <cp:keywords/>
  <dc:description/>
  <cp:lastModifiedBy>Bossardi Ramos, Ramon</cp:lastModifiedBy>
  <cp:revision>18</cp:revision>
  <dcterms:created xsi:type="dcterms:W3CDTF">2023-04-10T14:51:00Z</dcterms:created>
  <dcterms:modified xsi:type="dcterms:W3CDTF">2023-04-26T13:48:00Z</dcterms:modified>
</cp:coreProperties>
</file>